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4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60"/>
        <w:gridCol w:w="2340"/>
        <w:gridCol w:w="2960"/>
      </w:tblGrid>
      <w:tr w:rsidR="00CF019C" w:rsidRPr="009B3C0C" w14:paraId="1638BEE9" w14:textId="77777777" w:rsidTr="00844F9B">
        <w:trPr>
          <w:trHeight w:val="315"/>
        </w:trPr>
        <w:tc>
          <w:tcPr>
            <w:tcW w:w="9460" w:type="dxa"/>
            <w:gridSpan w:val="3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F901A" w14:textId="77777777" w:rsidR="00CF019C" w:rsidRPr="009B3C0C" w:rsidRDefault="00CF019C" w:rsidP="00844F9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B3C0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upplemental Table S1A.  </w:t>
            </w:r>
            <w:r w:rsidRPr="009B3C0C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OsWRKY71</w:t>
            </w:r>
            <w:r w:rsidRPr="009B3C0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ortholog genes used in the evolutionary analysis.</w:t>
            </w:r>
          </w:p>
          <w:p w14:paraId="77E7E492" w14:textId="77777777" w:rsidR="00CF019C" w:rsidRPr="009B3C0C" w:rsidRDefault="00CF019C" w:rsidP="00844F9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CF019C" w:rsidRPr="009B3C0C" w14:paraId="0358BEEB" w14:textId="77777777" w:rsidTr="00844F9B">
        <w:trPr>
          <w:trHeight w:val="315"/>
        </w:trPr>
        <w:tc>
          <w:tcPr>
            <w:tcW w:w="41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0AC84" w14:textId="77777777" w:rsidR="00CF019C" w:rsidRPr="009B3C0C" w:rsidRDefault="00CF019C" w:rsidP="00844F9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B3C0C">
              <w:rPr>
                <w:rFonts w:ascii="Arial" w:hAnsi="Arial" w:cs="Arial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6FC73" w14:textId="77777777" w:rsidR="00CF019C" w:rsidRPr="009B3C0C" w:rsidRDefault="00CF019C" w:rsidP="00844F9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B3C0C">
              <w:rPr>
                <w:rFonts w:ascii="Arial" w:hAnsi="Arial" w:cs="Arial"/>
                <w:b/>
                <w:bCs/>
                <w:sz w:val="22"/>
                <w:szCs w:val="22"/>
              </w:rPr>
              <w:t>Common Name</w:t>
            </w:r>
          </w:p>
        </w:tc>
        <w:tc>
          <w:tcPr>
            <w:tcW w:w="29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F9FF9" w14:textId="77777777" w:rsidR="00CF019C" w:rsidRPr="009B3C0C" w:rsidRDefault="00CF019C" w:rsidP="00844F9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B3C0C">
              <w:rPr>
                <w:rFonts w:ascii="Arial" w:hAnsi="Arial" w:cs="Arial"/>
                <w:b/>
                <w:bCs/>
                <w:sz w:val="22"/>
                <w:szCs w:val="22"/>
              </w:rPr>
              <w:t>Gene ID</w:t>
            </w:r>
          </w:p>
        </w:tc>
      </w:tr>
      <w:tr w:rsidR="00CF019C" w:rsidRPr="009B3C0C" w14:paraId="0C049C15" w14:textId="77777777" w:rsidTr="00844F9B">
        <w:trPr>
          <w:trHeight w:val="300"/>
        </w:trPr>
        <w:tc>
          <w:tcPr>
            <w:tcW w:w="416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0FE55" w14:textId="77777777" w:rsidR="00CF019C" w:rsidRPr="009B3C0C" w:rsidRDefault="00CF019C" w:rsidP="00844F9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B3C0C">
              <w:rPr>
                <w:rFonts w:ascii="Arial" w:hAnsi="Arial" w:cs="Arial"/>
                <w:i/>
                <w:iCs/>
                <w:sz w:val="22"/>
                <w:szCs w:val="22"/>
              </w:rPr>
              <w:t>Oryza sativa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9EF3B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</w:rPr>
              <w:t>Rice</w:t>
            </w:r>
          </w:p>
        </w:tc>
        <w:tc>
          <w:tcPr>
            <w:tcW w:w="296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B50BA" w14:textId="77777777" w:rsidR="00CF019C" w:rsidRPr="009B3C0C" w:rsidRDefault="00CF019C" w:rsidP="00844F9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B3C0C">
              <w:rPr>
                <w:rFonts w:ascii="Arial" w:hAnsi="Arial" w:cs="Arial"/>
                <w:i/>
                <w:iCs/>
                <w:sz w:val="22"/>
                <w:szCs w:val="22"/>
              </w:rPr>
              <w:t>LOC_Os02g08440</w:t>
            </w:r>
          </w:p>
        </w:tc>
      </w:tr>
      <w:tr w:rsidR="00CF019C" w:rsidRPr="009B3C0C" w14:paraId="270B194E" w14:textId="77777777" w:rsidTr="00844F9B">
        <w:trPr>
          <w:trHeight w:val="300"/>
        </w:trPr>
        <w:tc>
          <w:tcPr>
            <w:tcW w:w="4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48C90" w14:textId="77777777" w:rsidR="00CF019C" w:rsidRPr="009B3C0C" w:rsidRDefault="00CF019C" w:rsidP="00844F9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B3C0C">
              <w:rPr>
                <w:rFonts w:ascii="Arial" w:hAnsi="Arial" w:cs="Arial"/>
                <w:i/>
                <w:iCs/>
                <w:sz w:val="22"/>
                <w:szCs w:val="22"/>
              </w:rPr>
              <w:t>Picea abies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1319E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</w:rPr>
              <w:t>Norway Spruce</w:t>
            </w:r>
          </w:p>
        </w:tc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92632" w14:textId="77777777" w:rsidR="00CF019C" w:rsidRPr="009B3C0C" w:rsidRDefault="00CF019C" w:rsidP="00844F9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B3C0C">
              <w:rPr>
                <w:rFonts w:ascii="Arial" w:hAnsi="Arial" w:cs="Arial"/>
                <w:i/>
                <w:iCs/>
                <w:sz w:val="22"/>
                <w:szCs w:val="22"/>
              </w:rPr>
              <w:t>MA_934202g0010</w:t>
            </w:r>
          </w:p>
        </w:tc>
      </w:tr>
      <w:tr w:rsidR="00CF019C" w:rsidRPr="009B3C0C" w14:paraId="71DB9367" w14:textId="77777777" w:rsidTr="00844F9B">
        <w:trPr>
          <w:trHeight w:val="300"/>
        </w:trPr>
        <w:tc>
          <w:tcPr>
            <w:tcW w:w="4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68BF4" w14:textId="77777777" w:rsidR="00CF019C" w:rsidRPr="009B3C0C" w:rsidRDefault="00CF019C" w:rsidP="00844F9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B3C0C">
              <w:rPr>
                <w:rFonts w:ascii="Arial" w:hAnsi="Arial" w:cs="Arial"/>
                <w:i/>
                <w:iCs/>
                <w:sz w:val="22"/>
                <w:szCs w:val="22"/>
              </w:rPr>
              <w:t>Ginkgo biloba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40432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</w:rPr>
              <w:t>Ginkgo</w:t>
            </w:r>
          </w:p>
        </w:tc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1A74A" w14:textId="77777777" w:rsidR="00CF019C" w:rsidRPr="009B3C0C" w:rsidRDefault="00CF019C" w:rsidP="00844F9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B3C0C">
              <w:rPr>
                <w:rFonts w:ascii="Arial" w:hAnsi="Arial" w:cs="Arial"/>
                <w:i/>
                <w:iCs/>
                <w:sz w:val="22"/>
                <w:szCs w:val="22"/>
              </w:rPr>
              <w:t>GBI00002386</w:t>
            </w:r>
          </w:p>
        </w:tc>
      </w:tr>
      <w:tr w:rsidR="00CF019C" w:rsidRPr="009B3C0C" w14:paraId="2A6EE7AB" w14:textId="77777777" w:rsidTr="00844F9B">
        <w:trPr>
          <w:trHeight w:val="300"/>
        </w:trPr>
        <w:tc>
          <w:tcPr>
            <w:tcW w:w="4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2C83D" w14:textId="77777777" w:rsidR="00CF019C" w:rsidRPr="009B3C0C" w:rsidRDefault="00CF019C" w:rsidP="00844F9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B3C0C">
              <w:rPr>
                <w:rFonts w:ascii="Arial" w:hAnsi="Arial" w:cs="Arial"/>
                <w:i/>
                <w:iCs/>
                <w:sz w:val="22"/>
                <w:szCs w:val="22"/>
              </w:rPr>
              <w:t>Arabidopsis thaliana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87C56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</w:rPr>
              <w:t>Thale cress</w:t>
            </w:r>
          </w:p>
        </w:tc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6E794" w14:textId="77777777" w:rsidR="00CF019C" w:rsidRPr="009B3C0C" w:rsidRDefault="00CF019C" w:rsidP="00844F9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B3C0C">
              <w:rPr>
                <w:rFonts w:ascii="Arial" w:hAnsi="Arial" w:cs="Arial"/>
                <w:i/>
                <w:iCs/>
                <w:sz w:val="22"/>
                <w:szCs w:val="22"/>
              </w:rPr>
              <w:t>AT1G80840</w:t>
            </w:r>
          </w:p>
        </w:tc>
      </w:tr>
      <w:tr w:rsidR="00CF019C" w:rsidRPr="009B3C0C" w14:paraId="49ACC83D" w14:textId="77777777" w:rsidTr="00844F9B">
        <w:trPr>
          <w:trHeight w:val="300"/>
        </w:trPr>
        <w:tc>
          <w:tcPr>
            <w:tcW w:w="4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A48DC" w14:textId="77777777" w:rsidR="00CF019C" w:rsidRPr="009B3C0C" w:rsidRDefault="00CF019C" w:rsidP="00844F9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B3C0C">
              <w:rPr>
                <w:rFonts w:ascii="Arial" w:hAnsi="Arial" w:cs="Arial"/>
                <w:i/>
                <w:iCs/>
                <w:sz w:val="22"/>
                <w:szCs w:val="22"/>
              </w:rPr>
              <w:t>Pinus taeda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A138A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</w:rPr>
              <w:t>Loblolly pine</w:t>
            </w:r>
          </w:p>
        </w:tc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C531A" w14:textId="77777777" w:rsidR="00CF019C" w:rsidRPr="009B3C0C" w:rsidRDefault="00CF019C" w:rsidP="00844F9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B3C0C">
              <w:rPr>
                <w:rFonts w:ascii="Arial" w:hAnsi="Arial" w:cs="Arial"/>
                <w:i/>
                <w:iCs/>
                <w:sz w:val="22"/>
                <w:szCs w:val="22"/>
              </w:rPr>
              <w:t>PTA00063201</w:t>
            </w:r>
          </w:p>
        </w:tc>
      </w:tr>
      <w:tr w:rsidR="00CF019C" w:rsidRPr="009B3C0C" w14:paraId="3AD25454" w14:textId="77777777" w:rsidTr="00844F9B">
        <w:trPr>
          <w:trHeight w:val="300"/>
        </w:trPr>
        <w:tc>
          <w:tcPr>
            <w:tcW w:w="4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AA40E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i/>
                <w:iCs/>
                <w:sz w:val="22"/>
                <w:szCs w:val="22"/>
              </w:rPr>
              <w:t>Marchantia polymorpha</w:t>
            </w:r>
            <w:r w:rsidRPr="009B3C0C">
              <w:rPr>
                <w:rFonts w:ascii="Arial" w:hAnsi="Arial" w:cs="Arial"/>
                <w:sz w:val="22"/>
                <w:szCs w:val="22"/>
              </w:rPr>
              <w:t xml:space="preserve"> subsp. </w:t>
            </w:r>
            <w:r w:rsidRPr="009B3C0C">
              <w:rPr>
                <w:rFonts w:ascii="Arial" w:hAnsi="Arial" w:cs="Arial"/>
                <w:i/>
                <w:iCs/>
                <w:sz w:val="22"/>
                <w:szCs w:val="22"/>
              </w:rPr>
              <w:t>ruderalis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46309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</w:rPr>
              <w:t>Liverwort</w:t>
            </w:r>
          </w:p>
        </w:tc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821B7" w14:textId="77777777" w:rsidR="00CF019C" w:rsidRPr="009B3C0C" w:rsidRDefault="00CF019C" w:rsidP="00844F9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B3C0C">
              <w:rPr>
                <w:rFonts w:ascii="Arial" w:hAnsi="Arial" w:cs="Arial"/>
                <w:i/>
                <w:iCs/>
                <w:sz w:val="22"/>
                <w:szCs w:val="22"/>
              </w:rPr>
              <w:t>Mapoly0162s0003</w:t>
            </w:r>
          </w:p>
        </w:tc>
      </w:tr>
      <w:tr w:rsidR="00CF019C" w:rsidRPr="009B3C0C" w14:paraId="62F23B67" w14:textId="77777777" w:rsidTr="00844F9B">
        <w:trPr>
          <w:trHeight w:val="300"/>
        </w:trPr>
        <w:tc>
          <w:tcPr>
            <w:tcW w:w="4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9F51B" w14:textId="77777777" w:rsidR="00CF019C" w:rsidRPr="009B3C0C" w:rsidRDefault="00CF019C" w:rsidP="00844F9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B3C0C">
              <w:rPr>
                <w:rFonts w:ascii="Arial" w:hAnsi="Arial" w:cs="Arial"/>
                <w:i/>
                <w:iCs/>
                <w:sz w:val="22"/>
                <w:szCs w:val="22"/>
              </w:rPr>
              <w:t>Chlamydomonas reinhardtii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CD770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</w:rPr>
              <w:t>Single-cell green algae</w:t>
            </w:r>
          </w:p>
        </w:tc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1BA3C" w14:textId="77777777" w:rsidR="00CF019C" w:rsidRPr="009B3C0C" w:rsidRDefault="00CF019C" w:rsidP="00844F9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B3C0C">
              <w:rPr>
                <w:rFonts w:ascii="Arial" w:hAnsi="Arial" w:cs="Arial"/>
                <w:i/>
                <w:iCs/>
                <w:sz w:val="22"/>
                <w:szCs w:val="22"/>
              </w:rPr>
              <w:t>Cre04.g228400</w:t>
            </w:r>
          </w:p>
        </w:tc>
      </w:tr>
      <w:tr w:rsidR="00CF019C" w:rsidRPr="009B3C0C" w14:paraId="0367228B" w14:textId="77777777" w:rsidTr="00844F9B">
        <w:trPr>
          <w:trHeight w:val="300"/>
        </w:trPr>
        <w:tc>
          <w:tcPr>
            <w:tcW w:w="4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DD3B0" w14:textId="77777777" w:rsidR="00CF019C" w:rsidRPr="009B3C0C" w:rsidRDefault="00CF019C" w:rsidP="00844F9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B3C0C">
              <w:rPr>
                <w:rFonts w:ascii="Arial" w:hAnsi="Arial" w:cs="Arial"/>
                <w:i/>
                <w:iCs/>
                <w:sz w:val="22"/>
                <w:szCs w:val="22"/>
              </w:rPr>
              <w:t>Selaginellae moellendorfii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EB552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</w:rPr>
              <w:t>Spikemoss</w:t>
            </w:r>
          </w:p>
        </w:tc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ECEF9" w14:textId="77777777" w:rsidR="00CF019C" w:rsidRPr="009B3C0C" w:rsidRDefault="00CF019C" w:rsidP="00844F9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B3C0C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gene31554 </w:t>
            </w:r>
          </w:p>
        </w:tc>
      </w:tr>
      <w:tr w:rsidR="00CF019C" w:rsidRPr="009B3C0C" w14:paraId="7D2A985F" w14:textId="77777777" w:rsidTr="00844F9B">
        <w:trPr>
          <w:trHeight w:val="300"/>
        </w:trPr>
        <w:tc>
          <w:tcPr>
            <w:tcW w:w="4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4DA2E" w14:textId="77777777" w:rsidR="00CF019C" w:rsidRPr="009B3C0C" w:rsidRDefault="00CF019C" w:rsidP="00844F9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B3C0C">
              <w:rPr>
                <w:rFonts w:ascii="Arial" w:hAnsi="Arial" w:cs="Arial"/>
                <w:i/>
                <w:iCs/>
                <w:sz w:val="22"/>
                <w:szCs w:val="22"/>
              </w:rPr>
              <w:t>Micromonas pusilla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2EC95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</w:rPr>
              <w:t>Green algae</w:t>
            </w:r>
          </w:p>
        </w:tc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AC9C0" w14:textId="77777777" w:rsidR="00CF019C" w:rsidRPr="009B3C0C" w:rsidRDefault="00CF019C" w:rsidP="00844F9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B3C0C">
              <w:rPr>
                <w:rFonts w:ascii="Arial" w:hAnsi="Arial" w:cs="Arial"/>
                <w:i/>
                <w:iCs/>
                <w:sz w:val="22"/>
                <w:szCs w:val="22"/>
              </w:rPr>
              <w:t>MicpuC3v2|1336</w:t>
            </w:r>
          </w:p>
        </w:tc>
      </w:tr>
      <w:tr w:rsidR="00CF019C" w:rsidRPr="009B3C0C" w14:paraId="349AB7B8" w14:textId="77777777" w:rsidTr="00844F9B">
        <w:trPr>
          <w:trHeight w:val="300"/>
        </w:trPr>
        <w:tc>
          <w:tcPr>
            <w:tcW w:w="4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47B9B" w14:textId="77777777" w:rsidR="00CF019C" w:rsidRPr="009B3C0C" w:rsidRDefault="00CF019C" w:rsidP="00844F9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B3C0C">
              <w:rPr>
                <w:rFonts w:ascii="Arial" w:hAnsi="Arial" w:cs="Arial"/>
                <w:i/>
                <w:iCs/>
                <w:sz w:val="22"/>
                <w:szCs w:val="22"/>
              </w:rPr>
              <w:t>Glycine max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6D655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</w:rPr>
              <w:t>Soybean</w:t>
            </w:r>
          </w:p>
        </w:tc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9395F" w14:textId="77777777" w:rsidR="00CF019C" w:rsidRPr="009B3C0C" w:rsidRDefault="00CF019C" w:rsidP="00844F9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B3C0C">
              <w:rPr>
                <w:rFonts w:ascii="Arial" w:hAnsi="Arial" w:cs="Arial"/>
                <w:i/>
                <w:iCs/>
                <w:sz w:val="22"/>
                <w:szCs w:val="22"/>
              </w:rPr>
              <w:t>Glyma.08G218600</w:t>
            </w:r>
          </w:p>
        </w:tc>
      </w:tr>
      <w:tr w:rsidR="00CF019C" w:rsidRPr="009B3C0C" w14:paraId="1A291E80" w14:textId="77777777" w:rsidTr="00844F9B">
        <w:trPr>
          <w:trHeight w:val="300"/>
        </w:trPr>
        <w:tc>
          <w:tcPr>
            <w:tcW w:w="4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6EF40" w14:textId="77777777" w:rsidR="00CF019C" w:rsidRPr="009B3C0C" w:rsidRDefault="00CF019C" w:rsidP="00844F9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B3C0C">
              <w:rPr>
                <w:rFonts w:ascii="Arial" w:hAnsi="Arial" w:cs="Arial"/>
                <w:i/>
                <w:iCs/>
                <w:sz w:val="22"/>
                <w:szCs w:val="22"/>
              </w:rPr>
              <w:t>Amborella trichopoda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54930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</w:rPr>
              <w:t>Amborella</w:t>
            </w:r>
          </w:p>
        </w:tc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56F3C" w14:textId="77777777" w:rsidR="00CF019C" w:rsidRPr="009B3C0C" w:rsidRDefault="00CF019C" w:rsidP="00844F9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B3C0C">
              <w:rPr>
                <w:rFonts w:ascii="Arial" w:hAnsi="Arial" w:cs="Arial"/>
                <w:i/>
                <w:iCs/>
                <w:sz w:val="22"/>
                <w:szCs w:val="22"/>
              </w:rPr>
              <w:t>ATR0739G003</w:t>
            </w:r>
          </w:p>
        </w:tc>
      </w:tr>
      <w:tr w:rsidR="00CF019C" w:rsidRPr="009B3C0C" w14:paraId="482F6925" w14:textId="77777777" w:rsidTr="00844F9B">
        <w:trPr>
          <w:trHeight w:val="300"/>
        </w:trPr>
        <w:tc>
          <w:tcPr>
            <w:tcW w:w="4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3D5D7" w14:textId="77777777" w:rsidR="00CF019C" w:rsidRPr="009B3C0C" w:rsidRDefault="00CF019C" w:rsidP="00844F9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B3C0C">
              <w:rPr>
                <w:rFonts w:ascii="Arial" w:hAnsi="Arial" w:cs="Arial"/>
                <w:i/>
                <w:iCs/>
                <w:sz w:val="22"/>
                <w:szCs w:val="22"/>
              </w:rPr>
              <w:t>Salvinia cucullata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F5B90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</w:rPr>
              <w:t>Floating fern</w:t>
            </w:r>
          </w:p>
        </w:tc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8A7F0" w14:textId="77777777" w:rsidR="00CF019C" w:rsidRPr="009B3C0C" w:rsidRDefault="00CF019C" w:rsidP="00844F9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B3C0C">
              <w:rPr>
                <w:rFonts w:ascii="Arial" w:hAnsi="Arial" w:cs="Arial"/>
                <w:i/>
                <w:iCs/>
                <w:sz w:val="22"/>
                <w:szCs w:val="22"/>
              </w:rPr>
              <w:t>Sacu_v1.1_s0216.g026051</w:t>
            </w:r>
          </w:p>
        </w:tc>
      </w:tr>
      <w:tr w:rsidR="00CF019C" w:rsidRPr="009B3C0C" w14:paraId="500B606D" w14:textId="77777777" w:rsidTr="00844F9B">
        <w:trPr>
          <w:trHeight w:val="300"/>
        </w:trPr>
        <w:tc>
          <w:tcPr>
            <w:tcW w:w="416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18ACE" w14:textId="77777777" w:rsidR="00CF019C" w:rsidRPr="009B3C0C" w:rsidRDefault="00CF019C" w:rsidP="00844F9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B3C0C">
              <w:rPr>
                <w:rFonts w:ascii="Arial" w:hAnsi="Arial" w:cs="Arial"/>
                <w:i/>
                <w:iCs/>
                <w:sz w:val="22"/>
                <w:szCs w:val="22"/>
              </w:rPr>
              <w:t>Azolla filiculoides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6DCED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</w:rPr>
              <w:t>Water fern</w:t>
            </w:r>
          </w:p>
        </w:tc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62CA4" w14:textId="77777777" w:rsidR="00CF019C" w:rsidRPr="009B3C0C" w:rsidRDefault="00CF019C" w:rsidP="00844F9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B3C0C">
              <w:rPr>
                <w:rFonts w:ascii="Arial" w:hAnsi="Arial" w:cs="Arial"/>
                <w:i/>
                <w:iCs/>
                <w:sz w:val="22"/>
                <w:szCs w:val="22"/>
              </w:rPr>
              <w:t>Azfi_s0019.g015016</w:t>
            </w:r>
          </w:p>
        </w:tc>
      </w:tr>
    </w:tbl>
    <w:p w14:paraId="7CEF1A7A" w14:textId="52FF88B5" w:rsidR="00CF019C" w:rsidRDefault="00CF019C" w:rsidP="007D698F">
      <w:pPr>
        <w:autoSpaceDE w:val="0"/>
        <w:autoSpaceDN w:val="0"/>
        <w:adjustRightInd w:val="0"/>
        <w:rPr>
          <w:rFonts w:ascii="Times New Roman" w:hAnsi="Times New Roman"/>
          <w:szCs w:val="24"/>
          <w:lang w:eastAsia="zh-CN"/>
        </w:rPr>
      </w:pPr>
    </w:p>
    <w:p w14:paraId="302C57B4" w14:textId="77777777" w:rsidR="00CF019C" w:rsidRDefault="00CF019C">
      <w:pPr>
        <w:rPr>
          <w:rFonts w:ascii="Times New Roman" w:hAnsi="Times New Roman"/>
          <w:szCs w:val="24"/>
          <w:lang w:eastAsia="zh-CN"/>
        </w:rPr>
      </w:pPr>
      <w:r>
        <w:rPr>
          <w:rFonts w:ascii="Times New Roman" w:hAnsi="Times New Roman"/>
          <w:szCs w:val="24"/>
          <w:lang w:eastAsia="zh-CN"/>
        </w:rPr>
        <w:br w:type="page"/>
      </w:r>
    </w:p>
    <w:tbl>
      <w:tblPr>
        <w:tblW w:w="945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0"/>
        <w:gridCol w:w="1030"/>
        <w:gridCol w:w="2120"/>
        <w:gridCol w:w="1100"/>
        <w:gridCol w:w="1280"/>
        <w:gridCol w:w="780"/>
        <w:gridCol w:w="1200"/>
        <w:gridCol w:w="100"/>
      </w:tblGrid>
      <w:tr w:rsidR="00CF019C" w:rsidRPr="009B3C0C" w14:paraId="644B60B8" w14:textId="77777777" w:rsidTr="00CF019C">
        <w:trPr>
          <w:gridAfter w:val="1"/>
          <w:wAfter w:w="100" w:type="dxa"/>
          <w:trHeight w:val="212"/>
        </w:trPr>
        <w:tc>
          <w:tcPr>
            <w:tcW w:w="9350" w:type="dxa"/>
            <w:gridSpan w:val="7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AB1A62" w14:textId="77777777" w:rsidR="00CF019C" w:rsidRPr="00081E4B" w:rsidRDefault="00CF019C" w:rsidP="00CF019C">
            <w:pPr>
              <w:ind w:right="76"/>
              <w:rPr>
                <w:rFonts w:ascii="Arial" w:hAnsi="Arial" w:cs="Arial"/>
                <w:b/>
                <w:bCs/>
                <w:szCs w:val="24"/>
              </w:rPr>
            </w:pPr>
            <w:r w:rsidRPr="00081E4B">
              <w:rPr>
                <w:rFonts w:ascii="Arial" w:hAnsi="Arial" w:cs="Arial"/>
                <w:b/>
                <w:bCs/>
                <w:szCs w:val="24"/>
              </w:rPr>
              <w:lastRenderedPageBreak/>
              <w:t xml:space="preserve">Supplemental Table S1B. Parameter estimates and likelihood scores for the evolution analysis of </w:t>
            </w:r>
            <w:r w:rsidRPr="00081E4B">
              <w:rPr>
                <w:rFonts w:ascii="Arial" w:hAnsi="Arial" w:cs="Arial"/>
                <w:b/>
                <w:bCs/>
                <w:i/>
                <w:iCs/>
                <w:szCs w:val="24"/>
              </w:rPr>
              <w:t>OsWRKY71</w:t>
            </w:r>
            <w:r w:rsidRPr="00081E4B">
              <w:rPr>
                <w:rFonts w:ascii="Arial" w:hAnsi="Arial" w:cs="Arial"/>
                <w:b/>
                <w:bCs/>
                <w:szCs w:val="24"/>
              </w:rPr>
              <w:t xml:space="preserve"> and its orthologs.</w:t>
            </w:r>
          </w:p>
          <w:p w14:paraId="21200422" w14:textId="77777777" w:rsidR="00CF019C" w:rsidRPr="009B3C0C" w:rsidRDefault="00CF019C" w:rsidP="00CF019C">
            <w:pPr>
              <w:ind w:right="316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CF019C" w:rsidRPr="009B3C0C" w14:paraId="1BD6C906" w14:textId="77777777" w:rsidTr="00CF019C">
        <w:trPr>
          <w:trHeight w:val="212"/>
        </w:trPr>
        <w:tc>
          <w:tcPr>
            <w:tcW w:w="18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CA60EA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</w:rPr>
              <w:t>Model*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F4C455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</w:rPr>
              <w:t>dN/dS**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1CA3C1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</w:rPr>
              <w:t>Parameter estimates***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C309C4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</w:rPr>
              <w:t>PSS****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5A83A9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</w:rPr>
              <w:t>lnL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79D3F8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</w:rPr>
              <w:t>2∆l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C5A84F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9B3C0C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</w:tr>
      <w:tr w:rsidR="00CF019C" w:rsidRPr="009B3C0C" w14:paraId="6998D5D0" w14:textId="77777777" w:rsidTr="00CF019C">
        <w:trPr>
          <w:trHeight w:val="203"/>
        </w:trPr>
        <w:tc>
          <w:tcPr>
            <w:tcW w:w="18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9EABB5B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</w:rPr>
              <w:t>M0: one-ratio (1)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D22532B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8DD92E8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  <w:lang w:val="el-GR"/>
              </w:rPr>
              <w:t>ω =0.4</w:t>
            </w:r>
            <w:r w:rsidRPr="009B3C0C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759928B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257A42F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</w:rPr>
              <w:t>-11873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7424FB3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5F881D0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019C" w:rsidRPr="009B3C0C" w14:paraId="0813210A" w14:textId="77777777" w:rsidTr="00CF019C">
        <w:trPr>
          <w:trHeight w:val="203"/>
        </w:trPr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74F70D2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</w:rPr>
              <w:t>M3: discrete (5)</w:t>
            </w:r>
          </w:p>
        </w:tc>
        <w:tc>
          <w:tcPr>
            <w:tcW w:w="1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DA7DD1D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BDA7D8D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80F3FCC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C0F4A13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199BA5C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18F0DDA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019C" w:rsidRPr="009B3C0C" w14:paraId="65C58ED0" w14:textId="77777777" w:rsidTr="00CF019C">
        <w:trPr>
          <w:trHeight w:val="203"/>
        </w:trPr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0E742FD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</w:rPr>
              <w:t>M1a: neutral (1)</w:t>
            </w:r>
          </w:p>
        </w:tc>
        <w:tc>
          <w:tcPr>
            <w:tcW w:w="1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301D341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8123B4F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</w:rPr>
              <w:t>p0=0.30</w:t>
            </w:r>
          </w:p>
          <w:p w14:paraId="0E79FF3F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</w:rPr>
              <w:t>, (p1=0.71)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941DA8A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</w:rPr>
              <w:t>not allowed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E69EB59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</w:rPr>
              <w:t>-11613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076A20D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233BC25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019C" w:rsidRPr="009B3C0C" w14:paraId="5011F793" w14:textId="77777777" w:rsidTr="00CF019C">
        <w:trPr>
          <w:trHeight w:val="203"/>
        </w:trPr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704A451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820A0B3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6C1D4BC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  <w:lang w:val="el-GR"/>
              </w:rPr>
              <w:t>(ω0=0.11), (ω1=1.00)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50B04BD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2C1BBB2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D4A913B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0B237C3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019C" w:rsidRPr="009B3C0C" w14:paraId="54C83820" w14:textId="77777777" w:rsidTr="00CF019C">
        <w:trPr>
          <w:trHeight w:val="203"/>
        </w:trPr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C53A409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</w:rPr>
              <w:t>M2a: selection (3)</w:t>
            </w:r>
          </w:p>
        </w:tc>
        <w:tc>
          <w:tcPr>
            <w:tcW w:w="1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FC8C636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</w:rPr>
              <w:t>2.15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468D066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</w:rPr>
              <w:t>p0=0.22, p1=0.46, (p2=0.32)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40F972B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</w:rPr>
              <w:t>27(7)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5273CB7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</w:rPr>
              <w:t>-11555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D510822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8B1B70C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019C" w:rsidRPr="009B3C0C" w14:paraId="4458A8F6" w14:textId="77777777" w:rsidTr="00CF019C">
        <w:trPr>
          <w:trHeight w:val="203"/>
        </w:trPr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01E0BB4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BB3B755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88D0188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  <w:lang w:val="el-GR"/>
              </w:rPr>
              <w:t>(ω0=0.10), (ω1=1), ω2=5.1</w:t>
            </w:r>
            <w:r w:rsidRPr="009B3C0C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480AD73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78AF61B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9106823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577E9FE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019C" w:rsidRPr="009B3C0C" w14:paraId="3BC3EDEA" w14:textId="77777777" w:rsidTr="00CF019C">
        <w:trPr>
          <w:trHeight w:val="203"/>
        </w:trPr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856D098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</w:rPr>
              <w:t>M1a vs M2a</w:t>
            </w:r>
          </w:p>
        </w:tc>
        <w:tc>
          <w:tcPr>
            <w:tcW w:w="1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58D07EC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E75C520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7180EAE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0F7E993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1C8875E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</w:rPr>
              <w:t>114.67</w:t>
            </w:r>
          </w:p>
        </w:tc>
        <w:tc>
          <w:tcPr>
            <w:tcW w:w="13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4FDE842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</w:tr>
      <w:tr w:rsidR="00CF019C" w:rsidRPr="009B3C0C" w14:paraId="68C52299" w14:textId="77777777" w:rsidTr="00CF019C">
        <w:trPr>
          <w:trHeight w:val="203"/>
        </w:trPr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68AFDDA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D3977D9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0B7B000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1E7C6B1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3BE5435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7B16246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B13FC5C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019C" w:rsidRPr="009B3C0C" w14:paraId="0B130859" w14:textId="77777777" w:rsidTr="00CF019C">
        <w:trPr>
          <w:trHeight w:val="203"/>
        </w:trPr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DCD24DE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</w:rPr>
              <w:t>M7: beta</w:t>
            </w:r>
          </w:p>
        </w:tc>
        <w:tc>
          <w:tcPr>
            <w:tcW w:w="1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20C37F4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9CB8DA4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</w:rPr>
              <w:t>p=0.44, q=0.25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105AC1C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</w:rPr>
              <w:t>not allowed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1A89EB8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</w:rPr>
              <w:t>-11592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CDDA5BA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E2BA2D8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019C" w:rsidRPr="009B3C0C" w14:paraId="42AFA400" w14:textId="77777777" w:rsidTr="00CF019C">
        <w:trPr>
          <w:trHeight w:val="203"/>
        </w:trPr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433E392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</w:rPr>
              <w:t xml:space="preserve">M8: beta &amp; </w:t>
            </w:r>
            <w:r w:rsidRPr="009B3C0C">
              <w:rPr>
                <w:rFonts w:ascii="Arial" w:hAnsi="Arial" w:cs="Arial"/>
                <w:sz w:val="22"/>
                <w:szCs w:val="22"/>
                <w:lang w:val="el-GR"/>
              </w:rPr>
              <w:t>ω</w:t>
            </w:r>
          </w:p>
        </w:tc>
        <w:tc>
          <w:tcPr>
            <w:tcW w:w="1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5AE3C72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</w:rPr>
              <w:t>1.77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851A42E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</w:rPr>
              <w:t>p0=0.68, (p1=0.32)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F14261E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</w:rPr>
              <w:t>171(57)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3072997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</w:rPr>
              <w:t>-11542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4D32D6B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482381D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019C" w:rsidRPr="009B3C0C" w14:paraId="0DBC7695" w14:textId="77777777" w:rsidTr="00CF019C">
        <w:trPr>
          <w:trHeight w:val="203"/>
        </w:trPr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7336A64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A8568BA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B0F7EB7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  <w:lang w:val="fr-FR"/>
              </w:rPr>
              <w:t>p=0.43, q=0.28, ω=4.31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C7CEF7A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FFBC941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9648359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00FEB23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F019C" w:rsidRPr="009B3C0C" w14:paraId="1C18195C" w14:textId="77777777" w:rsidTr="00CF019C">
        <w:trPr>
          <w:trHeight w:val="203"/>
        </w:trPr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21DF5F1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</w:rPr>
              <w:t>M7 vs M8</w:t>
            </w:r>
          </w:p>
        </w:tc>
        <w:tc>
          <w:tcPr>
            <w:tcW w:w="103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270E0CA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F6C6EBC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DE11BD4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FF585AF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916531B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</w:rPr>
              <w:t>99.55</w:t>
            </w:r>
          </w:p>
        </w:tc>
        <w:tc>
          <w:tcPr>
            <w:tcW w:w="1300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87F060E" w14:textId="77777777" w:rsidR="00CF019C" w:rsidRPr="009B3C0C" w:rsidRDefault="00CF019C" w:rsidP="00844F9B">
            <w:pPr>
              <w:rPr>
                <w:rFonts w:ascii="Arial" w:hAnsi="Arial" w:cs="Arial"/>
                <w:sz w:val="22"/>
                <w:szCs w:val="22"/>
              </w:rPr>
            </w:pPr>
            <w:r w:rsidRPr="009B3C0C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</w:tr>
    </w:tbl>
    <w:p w14:paraId="6B666A0E" w14:textId="77777777" w:rsidR="003F0409" w:rsidRDefault="003F0409" w:rsidP="007D698F">
      <w:pPr>
        <w:autoSpaceDE w:val="0"/>
        <w:autoSpaceDN w:val="0"/>
        <w:adjustRightInd w:val="0"/>
        <w:rPr>
          <w:rFonts w:ascii="Times New Roman" w:hAnsi="Times New Roman"/>
          <w:szCs w:val="24"/>
          <w:lang w:eastAsia="zh-CN"/>
        </w:rPr>
      </w:pPr>
    </w:p>
    <w:p w14:paraId="187D9DEC" w14:textId="77777777" w:rsidR="001C70E0" w:rsidRPr="001C70E0" w:rsidRDefault="001C70E0" w:rsidP="001C70E0">
      <w:pPr>
        <w:autoSpaceDE w:val="0"/>
        <w:autoSpaceDN w:val="0"/>
        <w:adjustRightInd w:val="0"/>
        <w:rPr>
          <w:rFonts w:ascii="Arial" w:hAnsi="Arial" w:cs="Arial"/>
          <w:szCs w:val="24"/>
          <w:lang w:eastAsia="zh-CN"/>
        </w:rPr>
      </w:pPr>
      <w:r w:rsidRPr="001C70E0">
        <w:rPr>
          <w:rFonts w:ascii="Arial" w:hAnsi="Arial" w:cs="Arial"/>
          <w:szCs w:val="24"/>
          <w:lang w:eastAsia="zh-CN"/>
        </w:rPr>
        <w:t>*Number in parenthesis is the number of free parameters in the ω distribution</w:t>
      </w:r>
      <w:r w:rsidRPr="001C70E0">
        <w:rPr>
          <w:rFonts w:ascii="Arial" w:hAnsi="Arial" w:cs="Arial"/>
          <w:szCs w:val="24"/>
          <w:lang w:eastAsia="zh-CN"/>
        </w:rPr>
        <w:tab/>
      </w:r>
    </w:p>
    <w:p w14:paraId="2620345D" w14:textId="77777777" w:rsidR="001C70E0" w:rsidRPr="001C70E0" w:rsidRDefault="001C70E0" w:rsidP="001C70E0">
      <w:pPr>
        <w:autoSpaceDE w:val="0"/>
        <w:autoSpaceDN w:val="0"/>
        <w:adjustRightInd w:val="0"/>
        <w:rPr>
          <w:rFonts w:ascii="Arial" w:hAnsi="Arial" w:cs="Arial"/>
          <w:szCs w:val="24"/>
          <w:lang w:eastAsia="zh-CN"/>
        </w:rPr>
      </w:pPr>
      <w:r w:rsidRPr="001C70E0">
        <w:rPr>
          <w:rFonts w:ascii="Arial" w:hAnsi="Arial" w:cs="Arial"/>
          <w:szCs w:val="24"/>
          <w:lang w:eastAsia="zh-CN"/>
        </w:rPr>
        <w:t>**This dN/dS ratio is an average over all sites in the gene alignment</w:t>
      </w:r>
      <w:r w:rsidRPr="001C70E0">
        <w:rPr>
          <w:rFonts w:ascii="Arial" w:hAnsi="Arial" w:cs="Arial"/>
          <w:szCs w:val="24"/>
          <w:lang w:eastAsia="zh-CN"/>
        </w:rPr>
        <w:tab/>
      </w:r>
    </w:p>
    <w:p w14:paraId="3C858E28" w14:textId="77777777" w:rsidR="001C70E0" w:rsidRPr="001C70E0" w:rsidRDefault="001C70E0" w:rsidP="001C70E0">
      <w:pPr>
        <w:autoSpaceDE w:val="0"/>
        <w:autoSpaceDN w:val="0"/>
        <w:adjustRightInd w:val="0"/>
        <w:rPr>
          <w:rFonts w:ascii="Arial" w:hAnsi="Arial" w:cs="Arial"/>
          <w:szCs w:val="24"/>
          <w:lang w:eastAsia="zh-CN"/>
        </w:rPr>
      </w:pPr>
      <w:r w:rsidRPr="001C70E0">
        <w:rPr>
          <w:rFonts w:ascii="Arial" w:hAnsi="Arial" w:cs="Arial"/>
          <w:szCs w:val="24"/>
          <w:lang w:eastAsia="zh-CN"/>
        </w:rPr>
        <w:t>***Parameters in parentheses are not free parameters</w:t>
      </w:r>
      <w:r w:rsidRPr="001C70E0">
        <w:rPr>
          <w:rFonts w:ascii="Arial" w:hAnsi="Arial" w:cs="Arial"/>
          <w:szCs w:val="24"/>
          <w:lang w:eastAsia="zh-CN"/>
        </w:rPr>
        <w:tab/>
      </w:r>
      <w:r w:rsidRPr="001C70E0">
        <w:rPr>
          <w:rFonts w:ascii="Arial" w:hAnsi="Arial" w:cs="Arial"/>
          <w:szCs w:val="24"/>
          <w:lang w:eastAsia="zh-CN"/>
        </w:rPr>
        <w:tab/>
      </w:r>
      <w:r w:rsidRPr="001C70E0">
        <w:rPr>
          <w:rFonts w:ascii="Arial" w:hAnsi="Arial" w:cs="Arial"/>
          <w:szCs w:val="24"/>
          <w:lang w:eastAsia="zh-CN"/>
        </w:rPr>
        <w:tab/>
      </w:r>
      <w:r w:rsidRPr="001C70E0">
        <w:rPr>
          <w:rFonts w:ascii="Arial" w:hAnsi="Arial" w:cs="Arial"/>
          <w:szCs w:val="24"/>
          <w:lang w:eastAsia="zh-CN"/>
        </w:rPr>
        <w:tab/>
      </w:r>
      <w:r w:rsidRPr="001C70E0">
        <w:rPr>
          <w:rFonts w:ascii="Arial" w:hAnsi="Arial" w:cs="Arial"/>
          <w:szCs w:val="24"/>
          <w:lang w:eastAsia="zh-CN"/>
        </w:rPr>
        <w:tab/>
      </w:r>
    </w:p>
    <w:p w14:paraId="6AAB5B1D" w14:textId="77777777" w:rsidR="001C70E0" w:rsidRPr="001C70E0" w:rsidRDefault="001C70E0" w:rsidP="001C70E0">
      <w:pPr>
        <w:autoSpaceDE w:val="0"/>
        <w:autoSpaceDN w:val="0"/>
        <w:adjustRightInd w:val="0"/>
        <w:rPr>
          <w:rFonts w:ascii="Arial" w:hAnsi="Arial" w:cs="Arial"/>
          <w:szCs w:val="24"/>
          <w:lang w:eastAsia="zh-CN"/>
        </w:rPr>
      </w:pPr>
      <w:r w:rsidRPr="001C70E0">
        <w:rPr>
          <w:rFonts w:ascii="Arial" w:hAnsi="Arial" w:cs="Arial"/>
          <w:szCs w:val="24"/>
          <w:lang w:eastAsia="zh-CN"/>
        </w:rPr>
        <w:t>****PSS=number of positive selection sites based on BEB Analysis. First number is the PSS with posterior probabilities &gt; 50%, numbers in parenthesis has probabilities &gt; 95%</w:t>
      </w:r>
    </w:p>
    <w:p w14:paraId="4AD3456C" w14:textId="77777777" w:rsidR="001C70E0" w:rsidRPr="001C70E0" w:rsidRDefault="001C70E0" w:rsidP="001C70E0">
      <w:pPr>
        <w:autoSpaceDE w:val="0"/>
        <w:autoSpaceDN w:val="0"/>
        <w:adjustRightInd w:val="0"/>
        <w:rPr>
          <w:rFonts w:ascii="Arial" w:hAnsi="Arial" w:cs="Arial"/>
          <w:szCs w:val="24"/>
          <w:lang w:eastAsia="zh-CN"/>
        </w:rPr>
      </w:pPr>
    </w:p>
    <w:p w14:paraId="261B0A91" w14:textId="77777777" w:rsidR="001C70E0" w:rsidRPr="001C70E0" w:rsidRDefault="001C70E0" w:rsidP="001C70E0">
      <w:pPr>
        <w:autoSpaceDE w:val="0"/>
        <w:autoSpaceDN w:val="0"/>
        <w:adjustRightInd w:val="0"/>
        <w:rPr>
          <w:rFonts w:ascii="Arial" w:hAnsi="Arial" w:cs="Arial"/>
          <w:szCs w:val="24"/>
          <w:lang w:eastAsia="zh-CN"/>
        </w:rPr>
      </w:pPr>
      <w:r w:rsidRPr="001C70E0">
        <w:rPr>
          <w:rFonts w:ascii="Arial" w:hAnsi="Arial" w:cs="Arial"/>
          <w:szCs w:val="24"/>
          <w:lang w:eastAsia="zh-CN"/>
        </w:rPr>
        <w:t>Assuming a single ω ratio across all sites, 0.49 was the estimated general ω value.</w:t>
      </w:r>
    </w:p>
    <w:p w14:paraId="6483997B" w14:textId="36D9C6C3" w:rsidR="001C70E0" w:rsidRDefault="001C70E0" w:rsidP="001C70E0">
      <w:pPr>
        <w:autoSpaceDE w:val="0"/>
        <w:autoSpaceDN w:val="0"/>
        <w:adjustRightInd w:val="0"/>
        <w:rPr>
          <w:rFonts w:ascii="Arial" w:hAnsi="Arial" w:cs="Arial"/>
          <w:szCs w:val="24"/>
          <w:lang w:eastAsia="zh-CN"/>
        </w:rPr>
      </w:pPr>
      <w:r w:rsidRPr="001C70E0">
        <w:rPr>
          <w:rFonts w:ascii="Arial" w:hAnsi="Arial" w:cs="Arial"/>
          <w:szCs w:val="24"/>
          <w:lang w:eastAsia="zh-CN"/>
        </w:rPr>
        <w:t>This is expected, as ω ratio over all sites of a protein is almost never &gt; 1. To account for positive selection, we tested codon models M2a and M8 against M1a and M7, respectively. The M2a model adds a third class of sites with ω &gt; 1 (selection) while M1a maintains a neutral model with two classes ω &lt; 1 and ω = 1. Testing our data set for M2a against M1a shows that there was a significantly better fit for the data when selection was allowed (LRT statistic: 114.67, p-value &lt; 0.001). This suggests that some sites of the WRKY71 have indeed undergone adaptive evolution. Model M8 on the one hand, allows for an extra class of sites with ω &gt; 1 in addition to model M7’s ten classes with ω &lt; 1 in a flexible beta-distribution. Our comparison of M8 vs M7 yet again reveals a better fit of the data for the M8 model with positive selection (LRT statistic: 99.55, p-value &lt; 0.001).</w:t>
      </w:r>
    </w:p>
    <w:p w14:paraId="5BAB07F2" w14:textId="77777777" w:rsidR="001C70E0" w:rsidRDefault="001C70E0">
      <w:pPr>
        <w:rPr>
          <w:rFonts w:ascii="Arial" w:hAnsi="Arial" w:cs="Arial"/>
          <w:szCs w:val="24"/>
          <w:lang w:eastAsia="zh-CN"/>
        </w:rPr>
      </w:pPr>
      <w:r>
        <w:rPr>
          <w:rFonts w:ascii="Arial" w:hAnsi="Arial" w:cs="Arial"/>
          <w:szCs w:val="24"/>
          <w:lang w:eastAsia="zh-CN"/>
        </w:rPr>
        <w:br w:type="page"/>
      </w:r>
    </w:p>
    <w:p w14:paraId="65B0B95A" w14:textId="1E9C5714" w:rsidR="00A138A6" w:rsidRDefault="00EE36A7" w:rsidP="00A138A6">
      <w:pPr>
        <w:ind w:right="810"/>
        <w:rPr>
          <w:rFonts w:ascii="Arial" w:hAnsi="Arial" w:cs="Arial"/>
          <w:b/>
          <w:bCs/>
          <w:sz w:val="22"/>
          <w:szCs w:val="22"/>
        </w:rPr>
      </w:pPr>
      <w:r w:rsidRPr="009B3C0C">
        <w:rPr>
          <w:rFonts w:ascii="Arial" w:hAnsi="Arial" w:cs="Arial"/>
          <w:b/>
          <w:bCs/>
          <w:sz w:val="22"/>
          <w:szCs w:val="22"/>
        </w:rPr>
        <w:t xml:space="preserve">Supplemental Table S2. Oligonucleotides </w:t>
      </w:r>
      <w:r w:rsidR="005D7F85">
        <w:rPr>
          <w:rFonts w:ascii="Arial" w:hAnsi="Arial" w:cs="Arial"/>
          <w:b/>
          <w:bCs/>
          <w:sz w:val="22"/>
          <w:szCs w:val="22"/>
        </w:rPr>
        <w:t>for</w:t>
      </w:r>
      <w:r w:rsidRPr="009B3C0C">
        <w:rPr>
          <w:rFonts w:ascii="Arial" w:hAnsi="Arial" w:cs="Arial"/>
          <w:b/>
          <w:bCs/>
          <w:sz w:val="22"/>
          <w:szCs w:val="22"/>
        </w:rPr>
        <w:t xml:space="preserve"> genotyping and qRT-PCR. </w:t>
      </w:r>
    </w:p>
    <w:p w14:paraId="6FD50235" w14:textId="77777777" w:rsidR="00A138A6" w:rsidRPr="00A138A6" w:rsidRDefault="00A138A6" w:rsidP="00A138A6">
      <w:pPr>
        <w:ind w:right="810"/>
        <w:rPr>
          <w:rFonts w:ascii="Arial" w:hAnsi="Arial" w:cs="Arial"/>
          <w:b/>
          <w:bCs/>
          <w:sz w:val="22"/>
          <w:szCs w:val="22"/>
        </w:rPr>
      </w:pPr>
    </w:p>
    <w:p w14:paraId="64BD6A6F" w14:textId="59C28C5C" w:rsidR="00A138A6" w:rsidRDefault="00EE36A7" w:rsidP="00A138A6">
      <w:pPr>
        <w:pBdr>
          <w:top w:val="single" w:sz="6" w:space="1" w:color="auto"/>
          <w:bottom w:val="single" w:sz="6" w:space="1" w:color="auto"/>
        </w:pBdr>
        <w:tabs>
          <w:tab w:val="left" w:pos="1440"/>
          <w:tab w:val="left" w:pos="5040"/>
          <w:tab w:val="left" w:pos="6840"/>
        </w:tabs>
        <w:rPr>
          <w:rFonts w:ascii="Arial" w:hAnsi="Arial" w:cs="Arial"/>
          <w:sz w:val="22"/>
          <w:szCs w:val="22"/>
        </w:rPr>
      </w:pPr>
      <w:r w:rsidRPr="00EE36A7">
        <w:rPr>
          <w:rFonts w:ascii="Arial" w:hAnsi="Arial" w:cs="Arial"/>
          <w:sz w:val="22"/>
          <w:szCs w:val="22"/>
        </w:rPr>
        <w:t>Primer ID</w:t>
      </w:r>
      <w:r>
        <w:rPr>
          <w:rFonts w:ascii="Arial" w:hAnsi="Arial" w:cs="Arial"/>
          <w:sz w:val="22"/>
          <w:szCs w:val="22"/>
        </w:rPr>
        <w:tab/>
        <w:t>Sequence (5′ to 3)</w:t>
      </w:r>
      <w:r>
        <w:rPr>
          <w:rFonts w:ascii="Arial" w:hAnsi="Arial" w:cs="Arial"/>
          <w:sz w:val="22"/>
          <w:szCs w:val="22"/>
        </w:rPr>
        <w:tab/>
      </w:r>
      <w:r w:rsidR="00A0336C">
        <w:rPr>
          <w:rFonts w:ascii="Arial" w:hAnsi="Arial" w:cs="Arial"/>
          <w:sz w:val="22"/>
          <w:szCs w:val="22"/>
        </w:rPr>
        <w:t>Purpose</w:t>
      </w:r>
      <w:r w:rsidR="00A0336C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>Target region</w:t>
      </w:r>
    </w:p>
    <w:p w14:paraId="21F471A7" w14:textId="6076CF47" w:rsidR="00D76819" w:rsidRDefault="00EE36A7" w:rsidP="00A138A6">
      <w:pPr>
        <w:tabs>
          <w:tab w:val="left" w:pos="1440"/>
          <w:tab w:val="left" w:pos="5040"/>
          <w:tab w:val="left" w:pos="6840"/>
        </w:tabs>
        <w:rPr>
          <w:rFonts w:ascii="Arial" w:hAnsi="Arial" w:cs="Arial"/>
          <w:i/>
          <w:iCs/>
          <w:sz w:val="22"/>
          <w:szCs w:val="22"/>
        </w:rPr>
      </w:pPr>
      <w:r w:rsidRPr="00EE36A7">
        <w:rPr>
          <w:rFonts w:ascii="Arial" w:hAnsi="Arial" w:cs="Arial"/>
          <w:sz w:val="22"/>
          <w:szCs w:val="22"/>
        </w:rPr>
        <w:t>10042</w:t>
      </w:r>
      <w:r>
        <w:rPr>
          <w:rFonts w:ascii="Arial" w:hAnsi="Arial" w:cs="Arial"/>
          <w:sz w:val="22"/>
          <w:szCs w:val="22"/>
        </w:rPr>
        <w:tab/>
      </w:r>
      <w:r w:rsidRPr="00EE36A7">
        <w:rPr>
          <w:rFonts w:ascii="Arial" w:hAnsi="Arial" w:cs="Arial"/>
          <w:sz w:val="22"/>
          <w:szCs w:val="22"/>
        </w:rPr>
        <w:t>GAGATCTTGGGCTTGCACTC</w:t>
      </w:r>
      <w:r>
        <w:rPr>
          <w:rFonts w:ascii="Arial" w:hAnsi="Arial" w:cs="Arial"/>
          <w:sz w:val="22"/>
          <w:szCs w:val="22"/>
        </w:rPr>
        <w:tab/>
      </w:r>
      <w:r w:rsidR="00A0336C">
        <w:rPr>
          <w:rFonts w:ascii="Arial" w:hAnsi="Arial" w:cs="Arial"/>
          <w:sz w:val="22"/>
          <w:szCs w:val="22"/>
        </w:rPr>
        <w:t>Genotyping</w:t>
      </w:r>
      <w:r w:rsidR="00A0336C">
        <w:rPr>
          <w:rFonts w:ascii="Arial" w:hAnsi="Arial" w:cs="Arial"/>
          <w:sz w:val="22"/>
          <w:szCs w:val="22"/>
        </w:rPr>
        <w:tab/>
      </w:r>
      <w:r w:rsidRPr="00EE36A7">
        <w:rPr>
          <w:rFonts w:ascii="Arial" w:hAnsi="Arial" w:cs="Arial"/>
          <w:i/>
          <w:iCs/>
          <w:sz w:val="22"/>
          <w:szCs w:val="22"/>
        </w:rPr>
        <w:t>OsWRKY7</w:t>
      </w:r>
      <w:r w:rsidR="00D76819">
        <w:rPr>
          <w:rFonts w:ascii="Arial" w:hAnsi="Arial" w:cs="Arial"/>
          <w:i/>
          <w:iCs/>
          <w:sz w:val="22"/>
          <w:szCs w:val="22"/>
        </w:rPr>
        <w:t>1</w:t>
      </w:r>
    </w:p>
    <w:p w14:paraId="392A2879" w14:textId="77777777" w:rsidR="00D76819" w:rsidRDefault="00A0336C" w:rsidP="00A138A6">
      <w:pPr>
        <w:tabs>
          <w:tab w:val="left" w:pos="1440"/>
          <w:tab w:val="left" w:pos="5040"/>
          <w:tab w:val="left" w:pos="6840"/>
        </w:tabs>
        <w:rPr>
          <w:rFonts w:ascii="Arial" w:hAnsi="Arial" w:cs="Arial"/>
          <w:i/>
          <w:iCs/>
          <w:sz w:val="22"/>
          <w:szCs w:val="22"/>
        </w:rPr>
      </w:pPr>
      <w:r w:rsidRPr="00EE36A7">
        <w:rPr>
          <w:rFonts w:ascii="Arial" w:hAnsi="Arial" w:cs="Arial"/>
          <w:sz w:val="22"/>
          <w:szCs w:val="22"/>
        </w:rPr>
        <w:t>10043</w:t>
      </w:r>
      <w:r>
        <w:rPr>
          <w:rFonts w:ascii="Arial" w:hAnsi="Arial" w:cs="Arial"/>
          <w:sz w:val="22"/>
          <w:szCs w:val="22"/>
        </w:rPr>
        <w:tab/>
      </w:r>
      <w:r w:rsidRPr="00EE36A7">
        <w:rPr>
          <w:rFonts w:ascii="Arial" w:hAnsi="Arial" w:cs="Arial"/>
          <w:sz w:val="22"/>
          <w:szCs w:val="22"/>
        </w:rPr>
        <w:t>CGTCTTATCCACTCAAAAACCC</w:t>
      </w:r>
      <w:r>
        <w:rPr>
          <w:rFonts w:ascii="Arial" w:hAnsi="Arial" w:cs="Arial"/>
          <w:sz w:val="22"/>
          <w:szCs w:val="22"/>
        </w:rPr>
        <w:tab/>
      </w:r>
      <w:r w:rsidR="00D76819">
        <w:rPr>
          <w:rFonts w:ascii="Arial" w:hAnsi="Arial" w:cs="Arial"/>
          <w:sz w:val="22"/>
          <w:szCs w:val="22"/>
        </w:rPr>
        <w:t>Genotyping</w:t>
      </w:r>
      <w:r w:rsidR="00D76819">
        <w:rPr>
          <w:rFonts w:ascii="Arial" w:hAnsi="Arial" w:cs="Arial"/>
          <w:sz w:val="22"/>
          <w:szCs w:val="22"/>
        </w:rPr>
        <w:tab/>
      </w:r>
      <w:r w:rsidRPr="00EE36A7">
        <w:rPr>
          <w:rFonts w:ascii="Arial" w:hAnsi="Arial" w:cs="Arial"/>
          <w:i/>
          <w:iCs/>
          <w:sz w:val="22"/>
          <w:szCs w:val="22"/>
        </w:rPr>
        <w:t>OsWRKY71</w:t>
      </w:r>
    </w:p>
    <w:p w14:paraId="28B14645" w14:textId="77777777" w:rsidR="00D76819" w:rsidRDefault="00A0336C" w:rsidP="00A138A6">
      <w:pPr>
        <w:tabs>
          <w:tab w:val="left" w:pos="1440"/>
          <w:tab w:val="left" w:pos="5040"/>
          <w:tab w:val="left" w:pos="6840"/>
        </w:tabs>
        <w:rPr>
          <w:rFonts w:ascii="Arial" w:hAnsi="Arial" w:cs="Arial"/>
          <w:i/>
          <w:iCs/>
          <w:sz w:val="22"/>
          <w:szCs w:val="22"/>
        </w:rPr>
      </w:pPr>
      <w:r w:rsidRPr="00EE36A7">
        <w:rPr>
          <w:rFonts w:ascii="Arial" w:hAnsi="Arial" w:cs="Arial"/>
          <w:sz w:val="22"/>
          <w:szCs w:val="22"/>
        </w:rPr>
        <w:t>10044</w:t>
      </w:r>
      <w:r>
        <w:rPr>
          <w:rFonts w:ascii="Arial" w:hAnsi="Arial" w:cs="Arial"/>
          <w:sz w:val="22"/>
          <w:szCs w:val="22"/>
        </w:rPr>
        <w:tab/>
      </w:r>
      <w:r w:rsidRPr="00EE36A7">
        <w:rPr>
          <w:rFonts w:ascii="Arial" w:hAnsi="Arial" w:cs="Arial"/>
          <w:sz w:val="22"/>
          <w:szCs w:val="22"/>
        </w:rPr>
        <w:t>CTTCTTCTTGACAGGGCAGG</w:t>
      </w:r>
      <w:r>
        <w:rPr>
          <w:rFonts w:ascii="Arial" w:hAnsi="Arial" w:cs="Arial"/>
          <w:sz w:val="22"/>
          <w:szCs w:val="22"/>
        </w:rPr>
        <w:tab/>
      </w:r>
      <w:r w:rsidR="00D76819">
        <w:rPr>
          <w:rFonts w:ascii="Arial" w:hAnsi="Arial" w:cs="Arial"/>
          <w:sz w:val="22"/>
          <w:szCs w:val="22"/>
        </w:rPr>
        <w:t>Genotyping</w:t>
      </w:r>
      <w:r w:rsidR="00D76819" w:rsidRPr="00EE36A7">
        <w:rPr>
          <w:rFonts w:ascii="Arial" w:hAnsi="Arial" w:cs="Arial"/>
          <w:i/>
          <w:iCs/>
          <w:sz w:val="22"/>
          <w:szCs w:val="22"/>
        </w:rPr>
        <w:t xml:space="preserve"> </w:t>
      </w:r>
      <w:r w:rsidR="00D76819">
        <w:rPr>
          <w:rFonts w:ascii="Arial" w:hAnsi="Arial" w:cs="Arial"/>
          <w:i/>
          <w:iCs/>
          <w:sz w:val="22"/>
          <w:szCs w:val="22"/>
        </w:rPr>
        <w:tab/>
      </w:r>
      <w:r w:rsidRPr="00EE36A7">
        <w:rPr>
          <w:rFonts w:ascii="Arial" w:hAnsi="Arial" w:cs="Arial"/>
          <w:i/>
          <w:iCs/>
          <w:sz w:val="22"/>
          <w:szCs w:val="22"/>
        </w:rPr>
        <w:t>OsWRKY71</w:t>
      </w:r>
    </w:p>
    <w:p w14:paraId="780C57D6" w14:textId="0C92B437" w:rsidR="00355631" w:rsidRDefault="00A0336C" w:rsidP="00A138A6">
      <w:pPr>
        <w:tabs>
          <w:tab w:val="left" w:pos="1440"/>
          <w:tab w:val="left" w:pos="5040"/>
          <w:tab w:val="left" w:pos="6840"/>
        </w:tabs>
        <w:rPr>
          <w:rFonts w:ascii="Arial" w:hAnsi="Arial" w:cs="Arial"/>
          <w:i/>
          <w:iCs/>
          <w:sz w:val="22"/>
          <w:szCs w:val="22"/>
        </w:rPr>
      </w:pPr>
      <w:r w:rsidRPr="00EE36A7">
        <w:rPr>
          <w:rFonts w:ascii="Arial" w:hAnsi="Arial" w:cs="Arial"/>
          <w:sz w:val="22"/>
          <w:szCs w:val="22"/>
        </w:rPr>
        <w:t>10045</w:t>
      </w:r>
      <w:r>
        <w:rPr>
          <w:rFonts w:ascii="Arial" w:hAnsi="Arial" w:cs="Arial"/>
          <w:sz w:val="22"/>
          <w:szCs w:val="22"/>
        </w:rPr>
        <w:tab/>
      </w:r>
      <w:r w:rsidRPr="00EE36A7">
        <w:rPr>
          <w:rFonts w:ascii="Arial" w:hAnsi="Arial" w:cs="Arial"/>
          <w:sz w:val="22"/>
          <w:szCs w:val="22"/>
        </w:rPr>
        <w:t>GGAGCAGCAGAAAAGTTTGC</w:t>
      </w:r>
      <w:r>
        <w:rPr>
          <w:rFonts w:ascii="Arial" w:hAnsi="Arial" w:cs="Arial"/>
          <w:sz w:val="22"/>
          <w:szCs w:val="22"/>
        </w:rPr>
        <w:tab/>
      </w:r>
      <w:r w:rsidR="00D76819">
        <w:rPr>
          <w:rFonts w:ascii="Arial" w:hAnsi="Arial" w:cs="Arial"/>
          <w:sz w:val="22"/>
          <w:szCs w:val="22"/>
        </w:rPr>
        <w:t>Genotyping</w:t>
      </w:r>
      <w:r w:rsidR="00D76819" w:rsidRPr="00EE36A7">
        <w:rPr>
          <w:rFonts w:ascii="Arial" w:hAnsi="Arial" w:cs="Arial"/>
          <w:i/>
          <w:iCs/>
          <w:sz w:val="22"/>
          <w:szCs w:val="22"/>
        </w:rPr>
        <w:t xml:space="preserve"> </w:t>
      </w:r>
      <w:r w:rsidR="00D76819">
        <w:rPr>
          <w:rFonts w:ascii="Arial" w:hAnsi="Arial" w:cs="Arial"/>
          <w:i/>
          <w:iCs/>
          <w:sz w:val="22"/>
          <w:szCs w:val="22"/>
        </w:rPr>
        <w:tab/>
      </w:r>
      <w:r w:rsidRPr="00EE36A7">
        <w:rPr>
          <w:rFonts w:ascii="Arial" w:hAnsi="Arial" w:cs="Arial"/>
          <w:i/>
          <w:iCs/>
          <w:sz w:val="22"/>
          <w:szCs w:val="22"/>
        </w:rPr>
        <w:t>OsWRKY7</w:t>
      </w:r>
      <w:r w:rsidR="00355631">
        <w:rPr>
          <w:rFonts w:ascii="Arial" w:hAnsi="Arial" w:cs="Arial"/>
          <w:i/>
          <w:iCs/>
          <w:sz w:val="22"/>
          <w:szCs w:val="22"/>
        </w:rPr>
        <w:t>1</w:t>
      </w:r>
    </w:p>
    <w:p w14:paraId="4BA1BB2E" w14:textId="77777777" w:rsidR="00490433" w:rsidRDefault="00A0336C" w:rsidP="00A138A6">
      <w:pPr>
        <w:tabs>
          <w:tab w:val="left" w:pos="1440"/>
          <w:tab w:val="left" w:pos="5040"/>
          <w:tab w:val="left" w:pos="6840"/>
        </w:tabs>
        <w:rPr>
          <w:rFonts w:ascii="Arial" w:hAnsi="Arial" w:cs="Arial"/>
          <w:i/>
          <w:iCs/>
          <w:sz w:val="22"/>
          <w:szCs w:val="22"/>
        </w:rPr>
      </w:pPr>
      <w:r w:rsidRPr="00EE36A7">
        <w:rPr>
          <w:rFonts w:ascii="Arial" w:hAnsi="Arial" w:cs="Arial"/>
          <w:sz w:val="22"/>
          <w:szCs w:val="22"/>
        </w:rPr>
        <w:t>10050</w:t>
      </w:r>
      <w:r>
        <w:rPr>
          <w:rFonts w:ascii="Arial" w:hAnsi="Arial" w:cs="Arial"/>
          <w:sz w:val="22"/>
          <w:szCs w:val="22"/>
        </w:rPr>
        <w:tab/>
      </w:r>
      <w:r w:rsidRPr="00EE36A7">
        <w:rPr>
          <w:rFonts w:ascii="Arial" w:hAnsi="Arial" w:cs="Arial"/>
          <w:sz w:val="22"/>
          <w:szCs w:val="22"/>
        </w:rPr>
        <w:t>GAGCGTCCATTTTAGAGTGAC</w:t>
      </w:r>
      <w:r>
        <w:rPr>
          <w:rFonts w:ascii="Arial" w:hAnsi="Arial" w:cs="Arial"/>
          <w:sz w:val="22"/>
          <w:szCs w:val="22"/>
        </w:rPr>
        <w:tab/>
      </w:r>
      <w:r w:rsidR="00355631">
        <w:rPr>
          <w:rFonts w:ascii="Arial" w:hAnsi="Arial" w:cs="Arial"/>
          <w:sz w:val="22"/>
          <w:szCs w:val="22"/>
        </w:rPr>
        <w:t>Genotyping</w:t>
      </w:r>
      <w:r w:rsidR="00355631" w:rsidRPr="00A0336C">
        <w:rPr>
          <w:rFonts w:ascii="Arial" w:hAnsi="Arial" w:cs="Arial"/>
          <w:i/>
          <w:iCs/>
          <w:sz w:val="22"/>
          <w:szCs w:val="22"/>
        </w:rPr>
        <w:t xml:space="preserve"> </w:t>
      </w:r>
      <w:r w:rsidR="00355631">
        <w:rPr>
          <w:rFonts w:ascii="Arial" w:hAnsi="Arial" w:cs="Arial"/>
          <w:i/>
          <w:iCs/>
          <w:sz w:val="22"/>
          <w:szCs w:val="22"/>
        </w:rPr>
        <w:tab/>
      </w:r>
      <w:r w:rsidRPr="00A0336C">
        <w:rPr>
          <w:rFonts w:ascii="Arial" w:hAnsi="Arial" w:cs="Arial"/>
          <w:i/>
          <w:iCs/>
          <w:sz w:val="22"/>
          <w:szCs w:val="22"/>
        </w:rPr>
        <w:t>dSpm</w:t>
      </w:r>
    </w:p>
    <w:p w14:paraId="752EABF8" w14:textId="6526C959" w:rsidR="00483266" w:rsidRDefault="00483266" w:rsidP="00A138A6">
      <w:pPr>
        <w:tabs>
          <w:tab w:val="left" w:pos="1440"/>
          <w:tab w:val="left" w:pos="5040"/>
          <w:tab w:val="left" w:pos="6840"/>
        </w:tabs>
        <w:rPr>
          <w:rFonts w:ascii="Arial" w:hAnsi="Arial" w:cs="Arial"/>
          <w:i/>
          <w:iCs/>
          <w:sz w:val="22"/>
          <w:szCs w:val="22"/>
        </w:rPr>
      </w:pPr>
      <w:r w:rsidRPr="00EE36A7">
        <w:rPr>
          <w:rFonts w:ascii="Arial" w:hAnsi="Arial" w:cs="Arial"/>
          <w:sz w:val="22"/>
          <w:szCs w:val="22"/>
        </w:rPr>
        <w:t>10009</w:t>
      </w:r>
      <w:r>
        <w:rPr>
          <w:rFonts w:ascii="Arial" w:hAnsi="Arial" w:cs="Arial"/>
          <w:sz w:val="22"/>
          <w:szCs w:val="22"/>
        </w:rPr>
        <w:tab/>
      </w:r>
      <w:r w:rsidRPr="00EE36A7">
        <w:rPr>
          <w:rFonts w:ascii="Arial" w:hAnsi="Arial" w:cs="Arial"/>
          <w:sz w:val="22"/>
          <w:szCs w:val="22"/>
        </w:rPr>
        <w:t>AGCAAGAACACGATCGACGC</w:t>
      </w:r>
      <w:r>
        <w:rPr>
          <w:rFonts w:ascii="Arial" w:hAnsi="Arial" w:cs="Arial"/>
          <w:sz w:val="22"/>
          <w:szCs w:val="22"/>
        </w:rPr>
        <w:tab/>
        <w:t>qRT-PCR</w:t>
      </w:r>
      <w:r>
        <w:rPr>
          <w:rFonts w:ascii="Arial" w:hAnsi="Arial" w:cs="Arial"/>
          <w:sz w:val="22"/>
          <w:szCs w:val="22"/>
        </w:rPr>
        <w:tab/>
      </w:r>
      <w:r w:rsidRPr="00EE36A7">
        <w:rPr>
          <w:rFonts w:ascii="Arial" w:hAnsi="Arial" w:cs="Arial"/>
          <w:i/>
          <w:iCs/>
          <w:sz w:val="22"/>
          <w:szCs w:val="22"/>
        </w:rPr>
        <w:t>OsWRKY7</w:t>
      </w:r>
      <w:r>
        <w:rPr>
          <w:rFonts w:ascii="Arial" w:hAnsi="Arial" w:cs="Arial"/>
          <w:i/>
          <w:iCs/>
          <w:sz w:val="22"/>
          <w:szCs w:val="22"/>
        </w:rPr>
        <w:t>1</w:t>
      </w:r>
    </w:p>
    <w:p w14:paraId="60DF4D7C" w14:textId="1389C650" w:rsidR="00483266" w:rsidRDefault="00483266" w:rsidP="00A138A6">
      <w:pPr>
        <w:tabs>
          <w:tab w:val="left" w:pos="1440"/>
          <w:tab w:val="left" w:pos="5040"/>
          <w:tab w:val="left" w:pos="6840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10010</w:t>
      </w:r>
      <w:r>
        <w:rPr>
          <w:rFonts w:ascii="Arial" w:hAnsi="Arial" w:cs="Arial"/>
          <w:sz w:val="22"/>
          <w:szCs w:val="22"/>
        </w:rPr>
        <w:tab/>
      </w:r>
      <w:r w:rsidRPr="00EE36A7">
        <w:rPr>
          <w:rFonts w:ascii="Arial" w:hAnsi="Arial" w:cs="Arial"/>
          <w:sz w:val="22"/>
          <w:szCs w:val="22"/>
        </w:rPr>
        <w:t>GATCGTTGGTTGATCAGCCATG</w:t>
      </w:r>
      <w:r>
        <w:rPr>
          <w:rFonts w:ascii="Arial" w:hAnsi="Arial" w:cs="Arial"/>
          <w:sz w:val="22"/>
          <w:szCs w:val="22"/>
        </w:rPr>
        <w:tab/>
        <w:t>qRT-PCR</w:t>
      </w:r>
      <w:r>
        <w:rPr>
          <w:rFonts w:ascii="Arial" w:hAnsi="Arial" w:cs="Arial"/>
          <w:sz w:val="22"/>
          <w:szCs w:val="22"/>
        </w:rPr>
        <w:tab/>
      </w:r>
      <w:r w:rsidRPr="00EE36A7">
        <w:rPr>
          <w:rFonts w:ascii="Arial" w:hAnsi="Arial" w:cs="Arial"/>
          <w:i/>
          <w:iCs/>
          <w:sz w:val="22"/>
          <w:szCs w:val="22"/>
        </w:rPr>
        <w:t>OsWRKY7</w:t>
      </w:r>
      <w:r>
        <w:rPr>
          <w:rFonts w:ascii="Arial" w:hAnsi="Arial" w:cs="Arial"/>
          <w:i/>
          <w:iCs/>
          <w:sz w:val="22"/>
          <w:szCs w:val="22"/>
        </w:rPr>
        <w:t>1</w:t>
      </w:r>
    </w:p>
    <w:p w14:paraId="5EBAEA8B" w14:textId="4991B08B" w:rsidR="00490433" w:rsidRDefault="00490433" w:rsidP="00A138A6">
      <w:pPr>
        <w:tabs>
          <w:tab w:val="left" w:pos="1440"/>
          <w:tab w:val="left" w:pos="5040"/>
          <w:tab w:val="left" w:pos="6840"/>
        </w:tabs>
        <w:rPr>
          <w:rFonts w:ascii="Arial" w:hAnsi="Arial" w:cs="Arial"/>
          <w:i/>
          <w:iCs/>
          <w:sz w:val="22"/>
          <w:szCs w:val="22"/>
        </w:rPr>
      </w:pPr>
      <w:r w:rsidRPr="00EE36A7">
        <w:rPr>
          <w:rFonts w:ascii="Arial" w:hAnsi="Arial" w:cs="Arial"/>
          <w:sz w:val="22"/>
          <w:szCs w:val="22"/>
        </w:rPr>
        <w:t>18011</w:t>
      </w:r>
      <w:r>
        <w:rPr>
          <w:rFonts w:ascii="Arial" w:hAnsi="Arial" w:cs="Arial"/>
          <w:sz w:val="22"/>
          <w:szCs w:val="22"/>
        </w:rPr>
        <w:tab/>
      </w:r>
      <w:r w:rsidRPr="00EE36A7">
        <w:rPr>
          <w:rFonts w:ascii="Arial" w:hAnsi="Arial" w:cs="Arial"/>
          <w:sz w:val="22"/>
          <w:szCs w:val="22"/>
        </w:rPr>
        <w:t>TGGCATCTCTCAGCACATTCC</w:t>
      </w:r>
      <w:r>
        <w:rPr>
          <w:rFonts w:ascii="Arial" w:hAnsi="Arial" w:cs="Arial"/>
          <w:sz w:val="22"/>
          <w:szCs w:val="22"/>
        </w:rPr>
        <w:tab/>
        <w:t>qRT-PCR</w:t>
      </w:r>
      <w:r>
        <w:rPr>
          <w:rFonts w:ascii="Arial" w:hAnsi="Arial" w:cs="Arial"/>
          <w:sz w:val="22"/>
          <w:szCs w:val="22"/>
        </w:rPr>
        <w:tab/>
        <w:t>Actin (control)</w:t>
      </w:r>
    </w:p>
    <w:p w14:paraId="0CE37B57" w14:textId="42AC41DB" w:rsidR="00490433" w:rsidRPr="00490433" w:rsidRDefault="00490433" w:rsidP="00A138A6">
      <w:pPr>
        <w:pBdr>
          <w:bottom w:val="single" w:sz="6" w:space="1" w:color="auto"/>
        </w:pBdr>
        <w:tabs>
          <w:tab w:val="left" w:pos="1440"/>
          <w:tab w:val="left" w:pos="5040"/>
          <w:tab w:val="left" w:pos="6840"/>
        </w:tabs>
        <w:rPr>
          <w:rFonts w:ascii="Arial" w:hAnsi="Arial" w:cs="Arial"/>
          <w:i/>
          <w:iCs/>
          <w:sz w:val="22"/>
          <w:szCs w:val="22"/>
        </w:rPr>
      </w:pPr>
      <w:r w:rsidRPr="00EE36A7">
        <w:rPr>
          <w:rFonts w:ascii="Arial" w:hAnsi="Arial" w:cs="Arial"/>
          <w:sz w:val="22"/>
          <w:szCs w:val="22"/>
        </w:rPr>
        <w:t>1801</w:t>
      </w:r>
      <w:r>
        <w:rPr>
          <w:rFonts w:ascii="Arial" w:hAnsi="Arial" w:cs="Arial"/>
          <w:sz w:val="22"/>
          <w:szCs w:val="22"/>
        </w:rPr>
        <w:t>2</w:t>
      </w:r>
      <w:r>
        <w:rPr>
          <w:rFonts w:ascii="Arial" w:hAnsi="Arial" w:cs="Arial"/>
          <w:sz w:val="22"/>
          <w:szCs w:val="22"/>
        </w:rPr>
        <w:tab/>
      </w:r>
      <w:r w:rsidRPr="00EE36A7">
        <w:rPr>
          <w:rFonts w:ascii="Arial" w:hAnsi="Arial" w:cs="Arial"/>
          <w:sz w:val="22"/>
          <w:szCs w:val="22"/>
        </w:rPr>
        <w:t>TGCACAATGGATGGGCCAGA</w:t>
      </w:r>
      <w:r>
        <w:rPr>
          <w:rFonts w:ascii="Arial" w:hAnsi="Arial" w:cs="Arial"/>
          <w:i/>
          <w:iCs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>qRT-PCR</w:t>
      </w:r>
      <w:r>
        <w:rPr>
          <w:rFonts w:ascii="Arial" w:hAnsi="Arial" w:cs="Arial"/>
          <w:sz w:val="22"/>
          <w:szCs w:val="22"/>
        </w:rPr>
        <w:tab/>
        <w:t>Actin (control)</w:t>
      </w:r>
    </w:p>
    <w:p w14:paraId="0FAEAFDA" w14:textId="7B802D8A" w:rsidR="00A0336C" w:rsidRDefault="00A0336C" w:rsidP="00A138A6">
      <w:pPr>
        <w:tabs>
          <w:tab w:val="left" w:pos="1440"/>
          <w:tab w:val="left" w:pos="5040"/>
        </w:tabs>
        <w:ind w:right="810"/>
        <w:rPr>
          <w:rFonts w:ascii="Arial" w:hAnsi="Arial" w:cs="Arial"/>
          <w:sz w:val="22"/>
          <w:szCs w:val="22"/>
        </w:rPr>
      </w:pPr>
    </w:p>
    <w:p w14:paraId="1ECA653D" w14:textId="4F1B84CA" w:rsidR="009A60C2" w:rsidRDefault="009A60C2" w:rsidP="00A138A6">
      <w:pPr>
        <w:tabs>
          <w:tab w:val="left" w:pos="1440"/>
          <w:tab w:val="left" w:pos="5040"/>
        </w:tabs>
        <w:ind w:right="81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he locus numbers for the OsWRKY71 and Actin genes are </w:t>
      </w:r>
      <w:r w:rsidRPr="009A60C2">
        <w:rPr>
          <w:rFonts w:ascii="Arial" w:hAnsi="Arial" w:cs="Arial"/>
          <w:sz w:val="22"/>
          <w:szCs w:val="22"/>
        </w:rPr>
        <w:t>LOC_Os02G08440</w:t>
      </w:r>
      <w:r>
        <w:rPr>
          <w:rFonts w:ascii="Arial" w:hAnsi="Arial" w:cs="Arial"/>
          <w:sz w:val="22"/>
          <w:szCs w:val="22"/>
        </w:rPr>
        <w:t xml:space="preserve"> and </w:t>
      </w:r>
      <w:r w:rsidRPr="009A60C2">
        <w:rPr>
          <w:rFonts w:ascii="Arial" w:hAnsi="Arial" w:cs="Arial"/>
          <w:sz w:val="22"/>
          <w:szCs w:val="22"/>
        </w:rPr>
        <w:t>LOC_Os03g50885</w:t>
      </w:r>
      <w:r>
        <w:rPr>
          <w:rFonts w:ascii="Arial" w:hAnsi="Arial" w:cs="Arial"/>
          <w:sz w:val="22"/>
          <w:szCs w:val="22"/>
        </w:rPr>
        <w:t xml:space="preserve">, respectively. </w:t>
      </w:r>
    </w:p>
    <w:p w14:paraId="1245DEC0" w14:textId="77777777" w:rsidR="00A0336C" w:rsidRDefault="00A0336C" w:rsidP="00EE36A7">
      <w:pPr>
        <w:tabs>
          <w:tab w:val="left" w:pos="1440"/>
          <w:tab w:val="left" w:pos="5040"/>
        </w:tabs>
        <w:rPr>
          <w:rFonts w:ascii="Arial" w:hAnsi="Arial" w:cs="Arial"/>
          <w:sz w:val="22"/>
          <w:szCs w:val="22"/>
        </w:rPr>
      </w:pPr>
    </w:p>
    <w:p w14:paraId="0DA86C98" w14:textId="77777777" w:rsidR="00A138A6" w:rsidRDefault="00A138A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B9072B1" w14:textId="505CA811" w:rsidR="00A138A6" w:rsidRDefault="00A138A6" w:rsidP="00A138A6">
      <w:pPr>
        <w:rPr>
          <w:rFonts w:ascii="Arial" w:hAnsi="Arial" w:cs="Arial"/>
        </w:rPr>
      </w:pPr>
      <w:r w:rsidRPr="008D4E8B">
        <w:rPr>
          <w:rFonts w:ascii="Arial" w:hAnsi="Arial" w:cs="Arial"/>
          <w:b/>
          <w:bCs/>
        </w:rPr>
        <w:t>Supplemental Table S3. Read counts and mapping frequency of RNA-seq data.</w:t>
      </w:r>
      <w:r w:rsidRPr="008D4E8B">
        <w:rPr>
          <w:rFonts w:ascii="Arial" w:hAnsi="Arial" w:cs="Arial"/>
        </w:rPr>
        <w:t xml:space="preserve"> </w:t>
      </w:r>
    </w:p>
    <w:tbl>
      <w:tblPr>
        <w:tblW w:w="96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00"/>
        <w:gridCol w:w="1280"/>
        <w:gridCol w:w="1640"/>
        <w:gridCol w:w="1480"/>
        <w:gridCol w:w="1300"/>
        <w:gridCol w:w="1500"/>
      </w:tblGrid>
      <w:tr w:rsidR="00A138A6" w:rsidRPr="009023E0" w14:paraId="367BA107" w14:textId="77777777" w:rsidTr="00844F9B">
        <w:trPr>
          <w:trHeight w:val="259"/>
        </w:trPr>
        <w:tc>
          <w:tcPr>
            <w:tcW w:w="9600" w:type="dxa"/>
            <w:gridSpan w:val="6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8CC558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</w:p>
        </w:tc>
      </w:tr>
      <w:tr w:rsidR="00A138A6" w:rsidRPr="009023E0" w14:paraId="5B6ED201" w14:textId="77777777" w:rsidTr="00844F9B">
        <w:trPr>
          <w:trHeight w:val="486"/>
        </w:trPr>
        <w:tc>
          <w:tcPr>
            <w:tcW w:w="240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DD5E23" w14:textId="77777777" w:rsidR="00A138A6" w:rsidRPr="009023E0" w:rsidRDefault="00A138A6" w:rsidP="00844F9B">
            <w:pPr>
              <w:rPr>
                <w:rFonts w:ascii="Arial" w:hAnsi="Arial" w:cs="Arial"/>
                <w:b/>
                <w:bCs/>
                <w:sz w:val="20"/>
              </w:rPr>
            </w:pPr>
            <w:r w:rsidRPr="009023E0">
              <w:rPr>
                <w:rFonts w:ascii="Arial" w:hAnsi="Arial" w:cs="Arial"/>
                <w:b/>
                <w:bCs/>
                <w:sz w:val="20"/>
              </w:rPr>
              <w:t>Sample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714154" w14:textId="77777777" w:rsidR="00A138A6" w:rsidRPr="009023E0" w:rsidRDefault="00A138A6" w:rsidP="00844F9B">
            <w:pPr>
              <w:rPr>
                <w:rFonts w:ascii="Arial" w:hAnsi="Arial" w:cs="Arial"/>
                <w:b/>
                <w:bCs/>
                <w:sz w:val="20"/>
              </w:rPr>
            </w:pPr>
            <w:r w:rsidRPr="009023E0">
              <w:rPr>
                <w:rFonts w:ascii="Arial" w:hAnsi="Arial" w:cs="Arial"/>
                <w:b/>
                <w:bCs/>
                <w:sz w:val="20"/>
              </w:rPr>
              <w:t>Total Reads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E3FA79" w14:textId="77777777" w:rsidR="00A138A6" w:rsidRPr="009023E0" w:rsidRDefault="00A138A6" w:rsidP="00844F9B">
            <w:pPr>
              <w:rPr>
                <w:rFonts w:ascii="Arial" w:hAnsi="Arial" w:cs="Arial"/>
                <w:b/>
                <w:bCs/>
                <w:sz w:val="20"/>
              </w:rPr>
            </w:pPr>
            <w:r w:rsidRPr="009023E0">
              <w:rPr>
                <w:rFonts w:ascii="Arial" w:hAnsi="Arial" w:cs="Arial"/>
                <w:b/>
                <w:bCs/>
                <w:sz w:val="20"/>
              </w:rPr>
              <w:t>Uniquely Mapped (Reads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0CCE53" w14:textId="77777777" w:rsidR="00A138A6" w:rsidRPr="009023E0" w:rsidRDefault="00A138A6" w:rsidP="00844F9B">
            <w:pPr>
              <w:rPr>
                <w:rFonts w:ascii="Arial" w:hAnsi="Arial" w:cs="Arial"/>
                <w:b/>
                <w:bCs/>
                <w:sz w:val="20"/>
              </w:rPr>
            </w:pPr>
            <w:r w:rsidRPr="009023E0">
              <w:rPr>
                <w:rFonts w:ascii="Arial" w:hAnsi="Arial" w:cs="Arial"/>
                <w:b/>
                <w:bCs/>
                <w:sz w:val="20"/>
              </w:rPr>
              <w:t>Uniquely Mapped (%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53FBE0" w14:textId="77777777" w:rsidR="00A138A6" w:rsidRPr="009023E0" w:rsidRDefault="00A138A6" w:rsidP="00844F9B">
            <w:pPr>
              <w:rPr>
                <w:rFonts w:ascii="Arial" w:hAnsi="Arial" w:cs="Arial"/>
                <w:b/>
                <w:bCs/>
                <w:sz w:val="20"/>
              </w:rPr>
            </w:pPr>
            <w:r w:rsidRPr="009023E0">
              <w:rPr>
                <w:rFonts w:ascii="Arial" w:hAnsi="Arial" w:cs="Arial"/>
                <w:b/>
                <w:bCs/>
                <w:sz w:val="20"/>
              </w:rPr>
              <w:t>Multi Mapped (Reads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F2A348" w14:textId="77777777" w:rsidR="00A138A6" w:rsidRPr="009023E0" w:rsidRDefault="00A138A6" w:rsidP="00844F9B">
            <w:pPr>
              <w:rPr>
                <w:rFonts w:ascii="Arial" w:hAnsi="Arial" w:cs="Arial"/>
                <w:b/>
                <w:bCs/>
                <w:sz w:val="20"/>
              </w:rPr>
            </w:pPr>
            <w:r w:rsidRPr="009023E0">
              <w:rPr>
                <w:rFonts w:ascii="Arial" w:hAnsi="Arial" w:cs="Arial"/>
                <w:b/>
                <w:bCs/>
                <w:sz w:val="20"/>
              </w:rPr>
              <w:t>Total % Mapped</w:t>
            </w:r>
          </w:p>
        </w:tc>
      </w:tr>
      <w:tr w:rsidR="00A138A6" w:rsidRPr="009023E0" w14:paraId="36C3C68D" w14:textId="77777777" w:rsidTr="00844F9B">
        <w:trPr>
          <w:trHeight w:val="249"/>
        </w:trPr>
        <w:tc>
          <w:tcPr>
            <w:tcW w:w="240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7B49D4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Wildtype</w:t>
            </w:r>
            <w:r w:rsidRPr="009023E0">
              <w:rPr>
                <w:rFonts w:ascii="Arial" w:hAnsi="Arial" w:cs="Arial"/>
                <w:sz w:val="20"/>
              </w:rPr>
              <w:t xml:space="preserve"> 0 HAI-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CC1F36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90,862,863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D62240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38,600,805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ECBD9B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42.4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329A4F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48,152,514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56889C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95.48</w:t>
            </w:r>
          </w:p>
        </w:tc>
      </w:tr>
      <w:tr w:rsidR="00A138A6" w:rsidRPr="009023E0" w14:paraId="7C16D750" w14:textId="77777777" w:rsidTr="00844F9B">
        <w:trPr>
          <w:trHeight w:val="249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A4EF0F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Wildtype</w:t>
            </w:r>
            <w:r w:rsidRPr="009023E0">
              <w:rPr>
                <w:rFonts w:ascii="Arial" w:hAnsi="Arial" w:cs="Arial"/>
                <w:sz w:val="20"/>
              </w:rPr>
              <w:t xml:space="preserve"> 0 HAI-2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73D223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99,745,547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5171B1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41,092,854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835922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41.20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FF5247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54,002,765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046156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95.34</w:t>
            </w:r>
          </w:p>
        </w:tc>
      </w:tr>
      <w:tr w:rsidR="00A138A6" w:rsidRPr="009023E0" w14:paraId="0AE245A0" w14:textId="77777777" w:rsidTr="00844F9B">
        <w:trPr>
          <w:trHeight w:val="249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4F0550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Wildtype</w:t>
            </w:r>
            <w:r w:rsidRPr="009023E0">
              <w:rPr>
                <w:rFonts w:ascii="Arial" w:hAnsi="Arial" w:cs="Arial"/>
                <w:sz w:val="20"/>
              </w:rPr>
              <w:t xml:space="preserve"> 0 HAI-3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8B7B3E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86,493,098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03E7AB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36,787,537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DB6569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42.53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CE4244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45,664,794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D0EB5F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95.33</w:t>
            </w:r>
          </w:p>
        </w:tc>
      </w:tr>
      <w:tr w:rsidR="00A138A6" w:rsidRPr="009023E0" w14:paraId="75059BF9" w14:textId="77777777" w:rsidTr="00844F9B">
        <w:trPr>
          <w:trHeight w:val="249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95C1C0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Wildtype</w:t>
            </w:r>
            <w:r w:rsidRPr="009023E0">
              <w:rPr>
                <w:rFonts w:ascii="Arial" w:hAnsi="Arial" w:cs="Arial"/>
                <w:sz w:val="20"/>
              </w:rPr>
              <w:t xml:space="preserve"> 4 HAI-1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36A62F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74,514,092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924532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43,077,760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756D32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57.81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EB15CB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27,118,027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AFE58A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94.20</w:t>
            </w:r>
          </w:p>
        </w:tc>
      </w:tr>
      <w:tr w:rsidR="00A138A6" w:rsidRPr="009023E0" w14:paraId="6B51E1DD" w14:textId="77777777" w:rsidTr="00844F9B">
        <w:trPr>
          <w:trHeight w:val="249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3D8C2D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Wildtype</w:t>
            </w:r>
            <w:r w:rsidRPr="009023E0">
              <w:rPr>
                <w:rFonts w:ascii="Arial" w:hAnsi="Arial" w:cs="Arial"/>
                <w:sz w:val="20"/>
              </w:rPr>
              <w:t xml:space="preserve"> 4 HAI-2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3789C5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87,238,800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AD01F0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48,570,518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3036F1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55.68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B8A4D3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34,083,503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98145C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94.74</w:t>
            </w:r>
          </w:p>
        </w:tc>
      </w:tr>
      <w:tr w:rsidR="00A138A6" w:rsidRPr="009023E0" w14:paraId="3EE9B640" w14:textId="77777777" w:rsidTr="00844F9B">
        <w:trPr>
          <w:trHeight w:val="249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52D053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Wildtype</w:t>
            </w:r>
            <w:r w:rsidRPr="009023E0">
              <w:rPr>
                <w:rFonts w:ascii="Arial" w:hAnsi="Arial" w:cs="Arial"/>
                <w:sz w:val="20"/>
              </w:rPr>
              <w:t xml:space="preserve"> 4 HAI-3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0ECF80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88,293,981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3B490D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47,951,969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6E529D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54.31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64112D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35,726,024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F3B168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94.77</w:t>
            </w:r>
          </w:p>
        </w:tc>
      </w:tr>
      <w:tr w:rsidR="00A138A6" w:rsidRPr="009023E0" w14:paraId="5B2A20C4" w14:textId="77777777" w:rsidTr="00844F9B">
        <w:trPr>
          <w:trHeight w:val="249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019C6E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Wildtype</w:t>
            </w:r>
            <w:r w:rsidRPr="009023E0">
              <w:rPr>
                <w:rFonts w:ascii="Arial" w:hAnsi="Arial" w:cs="Arial"/>
                <w:sz w:val="20"/>
              </w:rPr>
              <w:t xml:space="preserve"> 8 HAI-1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DAE003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72,813,370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D08178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46,906,528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03C325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64.42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62214E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21,081,469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A49664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93.37</w:t>
            </w:r>
          </w:p>
        </w:tc>
      </w:tr>
      <w:tr w:rsidR="00A138A6" w:rsidRPr="009023E0" w14:paraId="3F84AFED" w14:textId="77777777" w:rsidTr="00844F9B">
        <w:trPr>
          <w:trHeight w:val="249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37E002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Wildtype</w:t>
            </w:r>
            <w:r w:rsidRPr="009023E0">
              <w:rPr>
                <w:rFonts w:ascii="Arial" w:hAnsi="Arial" w:cs="Arial"/>
                <w:sz w:val="20"/>
              </w:rPr>
              <w:t xml:space="preserve"> 8 HAI-2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99A0A4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81,254,557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B48D6B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45,433,749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A2138A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55.92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D494E2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31,184,804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6096C4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94.29</w:t>
            </w:r>
          </w:p>
        </w:tc>
      </w:tr>
      <w:tr w:rsidR="00A138A6" w:rsidRPr="009023E0" w14:paraId="71FE6AC3" w14:textId="77777777" w:rsidTr="00844F9B">
        <w:trPr>
          <w:trHeight w:val="249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5DDEF4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Wildtype</w:t>
            </w:r>
            <w:r w:rsidRPr="009023E0">
              <w:rPr>
                <w:rFonts w:ascii="Arial" w:hAnsi="Arial" w:cs="Arial"/>
                <w:sz w:val="20"/>
              </w:rPr>
              <w:t xml:space="preserve"> 8 HAI-3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3F17E7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57,675,074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84A38D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39,489,894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833F9F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68.47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2CAA13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14,250,295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8589A5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93.18</w:t>
            </w:r>
          </w:p>
        </w:tc>
      </w:tr>
      <w:tr w:rsidR="00A138A6" w:rsidRPr="009023E0" w14:paraId="0CB1D12C" w14:textId="77777777" w:rsidTr="00844F9B">
        <w:trPr>
          <w:trHeight w:val="249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52A34A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Wildtype</w:t>
            </w:r>
            <w:r w:rsidRPr="009023E0">
              <w:rPr>
                <w:rFonts w:ascii="Arial" w:hAnsi="Arial" w:cs="Arial"/>
                <w:sz w:val="20"/>
              </w:rPr>
              <w:t xml:space="preserve"> 12 HAI-1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4F2FD1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59,584,287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EA27E9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43,787,125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09FE51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73.49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6E601D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11,313,453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6A0795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92.48</w:t>
            </w:r>
          </w:p>
        </w:tc>
      </w:tr>
      <w:tr w:rsidR="00A138A6" w:rsidRPr="009023E0" w14:paraId="28AC601E" w14:textId="77777777" w:rsidTr="00844F9B">
        <w:trPr>
          <w:trHeight w:val="249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B249FF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Wildtype</w:t>
            </w:r>
            <w:r w:rsidRPr="009023E0">
              <w:rPr>
                <w:rFonts w:ascii="Arial" w:hAnsi="Arial" w:cs="Arial"/>
                <w:sz w:val="20"/>
              </w:rPr>
              <w:t xml:space="preserve"> 12 HAI-2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CD7A46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63,643,000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D8C9F0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44,838,490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C7D56E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70.45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539D40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14,053,544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C4743F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92.53</w:t>
            </w:r>
          </w:p>
        </w:tc>
      </w:tr>
      <w:tr w:rsidR="00A138A6" w:rsidRPr="009023E0" w14:paraId="6D919F65" w14:textId="77777777" w:rsidTr="00844F9B">
        <w:trPr>
          <w:trHeight w:val="249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F02075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Wildtype</w:t>
            </w:r>
            <w:r w:rsidRPr="009023E0">
              <w:rPr>
                <w:rFonts w:ascii="Arial" w:hAnsi="Arial" w:cs="Arial"/>
                <w:sz w:val="20"/>
              </w:rPr>
              <w:t xml:space="preserve"> 12 HAI-3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1A263C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63,468,061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399DD8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47,490,739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693D56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74.83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62EC39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11,265,745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0D3AB2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92.58</w:t>
            </w:r>
          </w:p>
        </w:tc>
      </w:tr>
      <w:tr w:rsidR="00A138A6" w:rsidRPr="009023E0" w14:paraId="38E029BA" w14:textId="77777777" w:rsidTr="00844F9B">
        <w:trPr>
          <w:trHeight w:val="249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9CD2A4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Wildtype</w:t>
            </w:r>
            <w:r w:rsidRPr="009023E0">
              <w:rPr>
                <w:rFonts w:ascii="Arial" w:hAnsi="Arial" w:cs="Arial"/>
                <w:sz w:val="20"/>
              </w:rPr>
              <w:t xml:space="preserve"> 24 HAI-1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499540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63,326,291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EF9084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47,851,178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87F0BE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75.56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2B8C3B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10,664,249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AF79CA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92.40</w:t>
            </w:r>
          </w:p>
        </w:tc>
      </w:tr>
      <w:tr w:rsidR="00A138A6" w:rsidRPr="009023E0" w14:paraId="04CBCA54" w14:textId="77777777" w:rsidTr="00844F9B">
        <w:trPr>
          <w:trHeight w:val="249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AD9B6A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Wildtype</w:t>
            </w:r>
            <w:r w:rsidRPr="009023E0">
              <w:rPr>
                <w:rFonts w:ascii="Arial" w:hAnsi="Arial" w:cs="Arial"/>
                <w:sz w:val="20"/>
              </w:rPr>
              <w:t xml:space="preserve"> 24 HAI-2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2FF8FD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66,772,030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6FE6B0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51,022,892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F1D38B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76.41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4D3AAA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10,713,390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D043F4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92.46</w:t>
            </w:r>
          </w:p>
        </w:tc>
      </w:tr>
      <w:tr w:rsidR="00A138A6" w:rsidRPr="009023E0" w14:paraId="42FB05C9" w14:textId="77777777" w:rsidTr="00844F9B">
        <w:trPr>
          <w:trHeight w:val="249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1DA51A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Wildtype</w:t>
            </w:r>
            <w:r w:rsidRPr="009023E0">
              <w:rPr>
                <w:rFonts w:ascii="Arial" w:hAnsi="Arial" w:cs="Arial"/>
                <w:sz w:val="20"/>
              </w:rPr>
              <w:t xml:space="preserve"> 24 HAI-3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538CD8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63,710,231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4F0F5D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48,471,404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0D34E7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76.08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B3851D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10,474,091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06ABD6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92.52</w:t>
            </w:r>
          </w:p>
        </w:tc>
      </w:tr>
      <w:tr w:rsidR="00A138A6" w:rsidRPr="009023E0" w14:paraId="6930368E" w14:textId="77777777" w:rsidTr="00844F9B">
        <w:trPr>
          <w:trHeight w:val="249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19D014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Wildtype</w:t>
            </w:r>
            <w:r w:rsidRPr="009023E0">
              <w:rPr>
                <w:rFonts w:ascii="Arial" w:hAnsi="Arial" w:cs="Arial"/>
                <w:sz w:val="20"/>
              </w:rPr>
              <w:t xml:space="preserve"> 36 HAI-1r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5063DD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80,012,892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13CB89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60,074,977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740DBB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75.08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3F8152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14,052,975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50FE15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92.65</w:t>
            </w:r>
          </w:p>
        </w:tc>
      </w:tr>
      <w:tr w:rsidR="00A138A6" w:rsidRPr="009023E0" w14:paraId="64F7DF04" w14:textId="77777777" w:rsidTr="00844F9B">
        <w:trPr>
          <w:trHeight w:val="249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A9D800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Wildtype</w:t>
            </w:r>
            <w:r w:rsidRPr="009023E0">
              <w:rPr>
                <w:rFonts w:ascii="Arial" w:hAnsi="Arial" w:cs="Arial"/>
                <w:sz w:val="20"/>
              </w:rPr>
              <w:t xml:space="preserve"> 36 HAI-2r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D05FDB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62,662,970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F9FEBE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57,761,036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AEA2FA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90.20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AF36A5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4,901,934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D05273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97.30</w:t>
            </w:r>
          </w:p>
        </w:tc>
      </w:tr>
      <w:tr w:rsidR="00A138A6" w:rsidRPr="009023E0" w14:paraId="64C9DFFB" w14:textId="77777777" w:rsidTr="00844F9B">
        <w:trPr>
          <w:trHeight w:val="249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33831C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Wildtype</w:t>
            </w:r>
            <w:r w:rsidRPr="009023E0">
              <w:rPr>
                <w:rFonts w:ascii="Arial" w:hAnsi="Arial" w:cs="Arial"/>
                <w:sz w:val="20"/>
              </w:rPr>
              <w:t xml:space="preserve"> 36 HAI-3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3976CE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67,321,959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8F8811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52,287,558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63B5BD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77.67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3FEB07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10,085,425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283D71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92.65</w:t>
            </w:r>
          </w:p>
        </w:tc>
      </w:tr>
      <w:tr w:rsidR="00A138A6" w:rsidRPr="009023E0" w14:paraId="5283F07D" w14:textId="77777777" w:rsidTr="00844F9B">
        <w:trPr>
          <w:trHeight w:val="249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A28869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i/>
                <w:iCs/>
                <w:sz w:val="20"/>
              </w:rPr>
              <w:t>oswrky71-1</w:t>
            </w:r>
            <w:r w:rsidRPr="009023E0">
              <w:rPr>
                <w:rFonts w:ascii="Arial" w:hAnsi="Arial" w:cs="Arial"/>
                <w:sz w:val="20"/>
              </w:rPr>
              <w:t xml:space="preserve"> 0 HAI-1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57F106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84,555,973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C63498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40,247,420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DC74A7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47.60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73DE72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39,971,952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298299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94.87</w:t>
            </w:r>
          </w:p>
        </w:tc>
      </w:tr>
      <w:tr w:rsidR="00A138A6" w:rsidRPr="009023E0" w14:paraId="195DF6A6" w14:textId="77777777" w:rsidTr="00844F9B">
        <w:trPr>
          <w:trHeight w:val="249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ADBB23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i/>
                <w:iCs/>
                <w:sz w:val="20"/>
              </w:rPr>
              <w:t>oswrky71-1</w:t>
            </w:r>
            <w:r w:rsidRPr="009023E0">
              <w:rPr>
                <w:rFonts w:ascii="Arial" w:hAnsi="Arial" w:cs="Arial"/>
                <w:sz w:val="20"/>
              </w:rPr>
              <w:t xml:space="preserve"> 0 HAI-2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F0EB61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89,492,905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82D4E2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45,661,517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2DCA7A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51.02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BD8523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39,182,394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A948E3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94.81</w:t>
            </w:r>
          </w:p>
        </w:tc>
      </w:tr>
      <w:tr w:rsidR="00A138A6" w:rsidRPr="009023E0" w14:paraId="2C5981A9" w14:textId="77777777" w:rsidTr="00844F9B">
        <w:trPr>
          <w:trHeight w:val="249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CBEB09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i/>
                <w:iCs/>
                <w:sz w:val="20"/>
              </w:rPr>
              <w:t>oswrky71-1</w:t>
            </w:r>
            <w:r w:rsidRPr="009023E0">
              <w:rPr>
                <w:rFonts w:ascii="Arial" w:hAnsi="Arial" w:cs="Arial"/>
                <w:sz w:val="20"/>
              </w:rPr>
              <w:t xml:space="preserve"> 0 HAI-3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04A2F7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74,118,279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ECD0BE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41,890,467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110243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56.52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9073EB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28,016,726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BBE552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94.32</w:t>
            </w:r>
          </w:p>
        </w:tc>
      </w:tr>
      <w:tr w:rsidR="00A138A6" w:rsidRPr="009023E0" w14:paraId="584AB36C" w14:textId="77777777" w:rsidTr="00844F9B">
        <w:trPr>
          <w:trHeight w:val="249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D00871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i/>
                <w:iCs/>
                <w:sz w:val="20"/>
              </w:rPr>
              <w:t>oswrky71-1</w:t>
            </w:r>
            <w:r w:rsidRPr="009023E0">
              <w:rPr>
                <w:rFonts w:ascii="Arial" w:hAnsi="Arial" w:cs="Arial"/>
                <w:sz w:val="20"/>
              </w:rPr>
              <w:t xml:space="preserve"> 4 HAI-1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E07493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68,829,413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E4F49D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42,652,668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88D55E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61.97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6E690A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22,199,303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C08212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94.22</w:t>
            </w:r>
          </w:p>
        </w:tc>
      </w:tr>
      <w:tr w:rsidR="00A138A6" w:rsidRPr="009023E0" w14:paraId="364C7CD2" w14:textId="77777777" w:rsidTr="00844F9B">
        <w:trPr>
          <w:trHeight w:val="249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D209A1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i/>
                <w:iCs/>
                <w:sz w:val="20"/>
              </w:rPr>
              <w:t>oswrky71-1</w:t>
            </w:r>
            <w:r w:rsidRPr="009023E0">
              <w:rPr>
                <w:rFonts w:ascii="Arial" w:hAnsi="Arial" w:cs="Arial"/>
                <w:sz w:val="20"/>
              </w:rPr>
              <w:t xml:space="preserve"> 4 HAI-2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C845B2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60,765,836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26A032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40,335,650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DC7288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66.38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22B979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16,584,030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3250A4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93.67</w:t>
            </w:r>
          </w:p>
        </w:tc>
      </w:tr>
      <w:tr w:rsidR="00A138A6" w:rsidRPr="009023E0" w14:paraId="57365EA2" w14:textId="77777777" w:rsidTr="00844F9B">
        <w:trPr>
          <w:trHeight w:val="249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5D4494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i/>
                <w:iCs/>
                <w:sz w:val="20"/>
              </w:rPr>
              <w:t>oswrky71-1</w:t>
            </w:r>
            <w:r w:rsidRPr="009023E0">
              <w:rPr>
                <w:rFonts w:ascii="Arial" w:hAnsi="Arial" w:cs="Arial"/>
                <w:sz w:val="20"/>
              </w:rPr>
              <w:t xml:space="preserve"> 4 HAI-3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1CB5C3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64,009,135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75C511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41,665,784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160519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65.09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CE8DE2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18,281,986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261668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93.66</w:t>
            </w:r>
          </w:p>
        </w:tc>
      </w:tr>
      <w:tr w:rsidR="00A138A6" w:rsidRPr="009023E0" w14:paraId="6F81E391" w14:textId="77777777" w:rsidTr="00844F9B">
        <w:trPr>
          <w:trHeight w:val="249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D9584C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i/>
                <w:iCs/>
                <w:sz w:val="20"/>
              </w:rPr>
              <w:t>oswrky71-1</w:t>
            </w:r>
            <w:r w:rsidRPr="009023E0">
              <w:rPr>
                <w:rFonts w:ascii="Arial" w:hAnsi="Arial" w:cs="Arial"/>
                <w:sz w:val="20"/>
              </w:rPr>
              <w:t xml:space="preserve"> 8 HAI-1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1D4795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64,114,909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4FEF27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47,234,753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9684B4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73.67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6DEFEA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12,219,094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99CE07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92.73</w:t>
            </w:r>
          </w:p>
        </w:tc>
      </w:tr>
      <w:tr w:rsidR="00A138A6" w:rsidRPr="009023E0" w14:paraId="7B69D306" w14:textId="77777777" w:rsidTr="00844F9B">
        <w:trPr>
          <w:trHeight w:val="249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0429A2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i/>
                <w:iCs/>
                <w:sz w:val="20"/>
              </w:rPr>
              <w:t>oswrky71-1</w:t>
            </w:r>
            <w:r w:rsidRPr="009023E0">
              <w:rPr>
                <w:rFonts w:ascii="Arial" w:hAnsi="Arial" w:cs="Arial"/>
                <w:sz w:val="20"/>
              </w:rPr>
              <w:t xml:space="preserve"> 8 HAI-2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BE24B5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70,702,826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93336E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53,701,223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28F095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75.95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A25414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11,716,710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8055D6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92.53</w:t>
            </w:r>
          </w:p>
        </w:tc>
      </w:tr>
      <w:tr w:rsidR="00A138A6" w:rsidRPr="009023E0" w14:paraId="051CBF6B" w14:textId="77777777" w:rsidTr="00844F9B">
        <w:trPr>
          <w:trHeight w:val="249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D176AE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i/>
                <w:iCs/>
                <w:sz w:val="20"/>
              </w:rPr>
              <w:t>oswrky71-1</w:t>
            </w:r>
            <w:r w:rsidRPr="009023E0">
              <w:rPr>
                <w:rFonts w:ascii="Arial" w:hAnsi="Arial" w:cs="Arial"/>
                <w:sz w:val="20"/>
              </w:rPr>
              <w:t xml:space="preserve"> 8 HAI-3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C2C175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62,601,630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8493F3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46,554,030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2CA13B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74.37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3200A5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11,458,368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4F73DC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92.67</w:t>
            </w:r>
          </w:p>
        </w:tc>
      </w:tr>
      <w:tr w:rsidR="00A138A6" w:rsidRPr="009023E0" w14:paraId="07421AF2" w14:textId="77777777" w:rsidTr="00844F9B">
        <w:trPr>
          <w:trHeight w:val="249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E823C5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i/>
                <w:iCs/>
                <w:sz w:val="20"/>
              </w:rPr>
              <w:t>oswrky71-1</w:t>
            </w:r>
            <w:r w:rsidRPr="009023E0">
              <w:rPr>
                <w:rFonts w:ascii="Arial" w:hAnsi="Arial" w:cs="Arial"/>
                <w:sz w:val="20"/>
              </w:rPr>
              <w:t xml:space="preserve"> 12 HAI-1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B1035F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59,463,015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DB464C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44,435,659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24DC4E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74.73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245835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10,597,117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58A1BF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92.55</w:t>
            </w:r>
          </w:p>
        </w:tc>
      </w:tr>
      <w:tr w:rsidR="00A138A6" w:rsidRPr="009023E0" w14:paraId="37F7D66C" w14:textId="77777777" w:rsidTr="00844F9B">
        <w:trPr>
          <w:trHeight w:val="249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106173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i/>
                <w:iCs/>
                <w:sz w:val="20"/>
              </w:rPr>
              <w:t>oswrky71-1</w:t>
            </w:r>
            <w:r w:rsidRPr="009023E0">
              <w:rPr>
                <w:rFonts w:ascii="Arial" w:hAnsi="Arial" w:cs="Arial"/>
                <w:sz w:val="20"/>
              </w:rPr>
              <w:t xml:space="preserve"> 12 HAI-2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7740B6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60,587,202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FA47FA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46,328,444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A83510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76.47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086860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9,501,890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99023D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92.15</w:t>
            </w:r>
          </w:p>
        </w:tc>
      </w:tr>
      <w:tr w:rsidR="00A138A6" w:rsidRPr="009023E0" w14:paraId="68FB5B56" w14:textId="77777777" w:rsidTr="00844F9B">
        <w:trPr>
          <w:trHeight w:val="249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E9B53E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i/>
                <w:iCs/>
                <w:sz w:val="20"/>
              </w:rPr>
              <w:t>oswrky71-1</w:t>
            </w:r>
            <w:r w:rsidRPr="009023E0">
              <w:rPr>
                <w:rFonts w:ascii="Arial" w:hAnsi="Arial" w:cs="Arial"/>
                <w:sz w:val="20"/>
              </w:rPr>
              <w:t xml:space="preserve"> 12 HAI-3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DAD45A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60,516,685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116FD0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47,457,352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FB66B8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78.42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A04065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8,462,893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D301DC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92.40</w:t>
            </w:r>
          </w:p>
        </w:tc>
      </w:tr>
      <w:tr w:rsidR="00A138A6" w:rsidRPr="009023E0" w14:paraId="47439BA2" w14:textId="77777777" w:rsidTr="00844F9B">
        <w:trPr>
          <w:trHeight w:val="249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EBDA2C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i/>
                <w:iCs/>
                <w:sz w:val="20"/>
              </w:rPr>
              <w:t>oswrky71-1</w:t>
            </w:r>
            <w:r w:rsidRPr="009023E0">
              <w:rPr>
                <w:rFonts w:ascii="Arial" w:hAnsi="Arial" w:cs="Arial"/>
                <w:sz w:val="20"/>
              </w:rPr>
              <w:t xml:space="preserve"> 24 HAI-1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1D7AFD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64,614,070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040DD0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46,882,827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928621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72.56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308837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13,092,816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E689DD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92.82</w:t>
            </w:r>
          </w:p>
        </w:tc>
      </w:tr>
      <w:tr w:rsidR="00A138A6" w:rsidRPr="009023E0" w14:paraId="3CC8F09B" w14:textId="77777777" w:rsidTr="00844F9B">
        <w:trPr>
          <w:trHeight w:val="249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B6601C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i/>
                <w:iCs/>
                <w:sz w:val="20"/>
              </w:rPr>
              <w:t>oswrky71-1</w:t>
            </w:r>
            <w:r w:rsidRPr="009023E0">
              <w:rPr>
                <w:rFonts w:ascii="Arial" w:hAnsi="Arial" w:cs="Arial"/>
                <w:sz w:val="20"/>
              </w:rPr>
              <w:t xml:space="preserve"> 24 HAI-2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91C5DF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57,173,374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60E297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44,527,710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E187F5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77.88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299852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8,264,588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C56537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92.34</w:t>
            </w:r>
          </w:p>
        </w:tc>
      </w:tr>
      <w:tr w:rsidR="00A138A6" w:rsidRPr="009023E0" w14:paraId="70A17434" w14:textId="77777777" w:rsidTr="00844F9B">
        <w:trPr>
          <w:trHeight w:val="249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C34D71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i/>
                <w:iCs/>
                <w:sz w:val="20"/>
              </w:rPr>
              <w:t>oswrky71-1</w:t>
            </w:r>
            <w:r w:rsidRPr="009023E0">
              <w:rPr>
                <w:rFonts w:ascii="Arial" w:hAnsi="Arial" w:cs="Arial"/>
                <w:sz w:val="20"/>
              </w:rPr>
              <w:t xml:space="preserve"> 24 HAI-4r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7EA770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56,437,024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EA6726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41,369,747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841990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73.30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D56D6D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10,980,871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D3A659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92.76</w:t>
            </w:r>
          </w:p>
        </w:tc>
      </w:tr>
      <w:tr w:rsidR="00A138A6" w:rsidRPr="009023E0" w14:paraId="5F015EAB" w14:textId="77777777" w:rsidTr="00844F9B">
        <w:trPr>
          <w:trHeight w:val="249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F3E0DA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i/>
                <w:iCs/>
                <w:sz w:val="20"/>
              </w:rPr>
              <w:t>oswrky71-1</w:t>
            </w:r>
            <w:r w:rsidRPr="009023E0">
              <w:rPr>
                <w:rFonts w:ascii="Arial" w:hAnsi="Arial" w:cs="Arial"/>
                <w:sz w:val="20"/>
              </w:rPr>
              <w:t xml:space="preserve"> 36 HAI-1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06160A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125,937,532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884771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83,928,126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296A4F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66.64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E00B46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33,925,768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1D6D93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93.58</w:t>
            </w:r>
          </w:p>
        </w:tc>
      </w:tr>
      <w:tr w:rsidR="00A138A6" w:rsidRPr="009023E0" w14:paraId="40458288" w14:textId="77777777" w:rsidTr="00844F9B">
        <w:trPr>
          <w:trHeight w:val="249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999DC9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i/>
                <w:iCs/>
                <w:sz w:val="20"/>
              </w:rPr>
              <w:t>oswrky71-1</w:t>
            </w:r>
            <w:r w:rsidRPr="009023E0">
              <w:rPr>
                <w:rFonts w:ascii="Arial" w:hAnsi="Arial" w:cs="Arial"/>
                <w:sz w:val="20"/>
              </w:rPr>
              <w:t xml:space="preserve"> 36 HAI-2r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4715CA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86,545,587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1BC431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65,326,129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427586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75.48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A37AD6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15,126,512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AC1F9D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92.96</w:t>
            </w:r>
          </w:p>
        </w:tc>
      </w:tr>
      <w:tr w:rsidR="00A138A6" w:rsidRPr="009023E0" w14:paraId="72F927FF" w14:textId="77777777" w:rsidTr="00844F9B">
        <w:trPr>
          <w:trHeight w:val="249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AD7399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i/>
                <w:iCs/>
                <w:sz w:val="20"/>
              </w:rPr>
              <w:t>oswrky71-1</w:t>
            </w:r>
            <w:r w:rsidRPr="009023E0">
              <w:rPr>
                <w:rFonts w:ascii="Arial" w:hAnsi="Arial" w:cs="Arial"/>
                <w:sz w:val="20"/>
              </w:rPr>
              <w:t xml:space="preserve"> 36 HAI-3r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388668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88,581,423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8904BE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66,881,892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87D960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75.50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AADE03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15,191,375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140463" w14:textId="77777777" w:rsidR="00A138A6" w:rsidRPr="009023E0" w:rsidRDefault="00A138A6" w:rsidP="00844F9B">
            <w:pPr>
              <w:rPr>
                <w:rFonts w:ascii="Arial" w:hAnsi="Arial" w:cs="Arial"/>
                <w:sz w:val="20"/>
              </w:rPr>
            </w:pPr>
            <w:r w:rsidRPr="009023E0">
              <w:rPr>
                <w:rFonts w:ascii="Arial" w:hAnsi="Arial" w:cs="Arial"/>
                <w:sz w:val="20"/>
              </w:rPr>
              <w:t>92.65</w:t>
            </w:r>
          </w:p>
        </w:tc>
      </w:tr>
    </w:tbl>
    <w:p w14:paraId="21A6F8BD" w14:textId="77777777" w:rsidR="00A138A6" w:rsidRDefault="00A138A6" w:rsidP="00EE36A7">
      <w:pPr>
        <w:tabs>
          <w:tab w:val="left" w:pos="1440"/>
          <w:tab w:val="left" w:pos="5040"/>
        </w:tabs>
        <w:rPr>
          <w:rFonts w:ascii="Arial" w:hAnsi="Arial" w:cs="Arial"/>
          <w:sz w:val="22"/>
          <w:szCs w:val="22"/>
        </w:rPr>
      </w:pPr>
    </w:p>
    <w:p w14:paraId="3534B245" w14:textId="41A7DC1B" w:rsidR="00A138A6" w:rsidRDefault="00A138A6" w:rsidP="00EE36A7">
      <w:pPr>
        <w:tabs>
          <w:tab w:val="left" w:pos="1440"/>
          <w:tab w:val="left" w:pos="5040"/>
        </w:tabs>
        <w:rPr>
          <w:rFonts w:ascii="Arial" w:hAnsi="Arial" w:cs="Arial"/>
          <w:sz w:val="22"/>
          <w:szCs w:val="22"/>
        </w:rPr>
      </w:pPr>
      <w:r w:rsidRPr="008D4E8B">
        <w:rPr>
          <w:rFonts w:ascii="Arial" w:hAnsi="Arial" w:cs="Arial"/>
        </w:rPr>
        <w:t>The output metrics for RNA-seq samples are listed, including the total number of reads, uniquely mapped reads, % of reads uniquely mapped, number of multi-mapped reads, and total % of reads mapped.</w:t>
      </w:r>
    </w:p>
    <w:sectPr w:rsidR="00A138A6" w:rsidSect="00B9553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B05BE2" w14:textId="77777777" w:rsidR="00EB5EEA" w:rsidRDefault="00EB5EEA">
      <w:r>
        <w:separator/>
      </w:r>
    </w:p>
  </w:endnote>
  <w:endnote w:type="continuationSeparator" w:id="0">
    <w:p w14:paraId="7FE5BE20" w14:textId="77777777" w:rsidR="00EB5EEA" w:rsidRDefault="00EB5E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52B72E4" w14:textId="77777777" w:rsidR="00081E4B" w:rsidRDefault="00081E4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A89ECD" w14:textId="77777777" w:rsidR="00081E4B" w:rsidRDefault="00081E4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509D6A8" w14:textId="77777777" w:rsidR="00081E4B" w:rsidRDefault="00081E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5DAA5A" w14:textId="77777777" w:rsidR="00EB5EEA" w:rsidRDefault="00EB5EEA">
      <w:r>
        <w:separator/>
      </w:r>
    </w:p>
  </w:footnote>
  <w:footnote w:type="continuationSeparator" w:id="0">
    <w:p w14:paraId="157C784E" w14:textId="77777777" w:rsidR="00EB5EEA" w:rsidRDefault="00EB5EE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E08BE0C" w14:textId="77777777" w:rsidR="00081E4B" w:rsidRDefault="00081E4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C1339E3" w14:textId="77777777" w:rsidR="00081E4B" w:rsidRDefault="00081E4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844D37" w14:textId="77777777" w:rsidR="00081E4B" w:rsidRDefault="00081E4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3854F9"/>
    <w:multiLevelType w:val="hybridMultilevel"/>
    <w:tmpl w:val="D3B091D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713143C"/>
    <w:multiLevelType w:val="multilevel"/>
    <w:tmpl w:val="F0929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052BEE"/>
    <w:multiLevelType w:val="hybridMultilevel"/>
    <w:tmpl w:val="607C13E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0B5742AB"/>
    <w:multiLevelType w:val="hybridMultilevel"/>
    <w:tmpl w:val="B1AA4B0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102C1695"/>
    <w:multiLevelType w:val="hybridMultilevel"/>
    <w:tmpl w:val="C760414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1A8C1072"/>
    <w:multiLevelType w:val="hybridMultilevel"/>
    <w:tmpl w:val="F830EB2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30962158"/>
    <w:multiLevelType w:val="hybridMultilevel"/>
    <w:tmpl w:val="34EA5E7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31887D27"/>
    <w:multiLevelType w:val="hybridMultilevel"/>
    <w:tmpl w:val="733C55A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38154256"/>
    <w:multiLevelType w:val="hybridMultilevel"/>
    <w:tmpl w:val="DB0E3D4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57727AEC"/>
    <w:multiLevelType w:val="multilevel"/>
    <w:tmpl w:val="F6548F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F116B94"/>
    <w:multiLevelType w:val="hybridMultilevel"/>
    <w:tmpl w:val="89B0B02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692872C1"/>
    <w:multiLevelType w:val="hybridMultilevel"/>
    <w:tmpl w:val="72CEB11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7B791839"/>
    <w:multiLevelType w:val="hybridMultilevel"/>
    <w:tmpl w:val="D58AB7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8815798">
    <w:abstractNumId w:val="2"/>
  </w:num>
  <w:num w:numId="2" w16cid:durableId="1831141680">
    <w:abstractNumId w:val="5"/>
  </w:num>
  <w:num w:numId="3" w16cid:durableId="1511798031">
    <w:abstractNumId w:val="11"/>
  </w:num>
  <w:num w:numId="4" w16cid:durableId="1656182541">
    <w:abstractNumId w:val="4"/>
  </w:num>
  <w:num w:numId="5" w16cid:durableId="1511023385">
    <w:abstractNumId w:val="8"/>
  </w:num>
  <w:num w:numId="6" w16cid:durableId="834105943">
    <w:abstractNumId w:val="6"/>
  </w:num>
  <w:num w:numId="7" w16cid:durableId="335616934">
    <w:abstractNumId w:val="10"/>
  </w:num>
  <w:num w:numId="8" w16cid:durableId="1165708119">
    <w:abstractNumId w:val="3"/>
  </w:num>
  <w:num w:numId="9" w16cid:durableId="1027414502">
    <w:abstractNumId w:val="7"/>
  </w:num>
  <w:num w:numId="10" w16cid:durableId="1571840851">
    <w:abstractNumId w:val="0"/>
  </w:num>
  <w:num w:numId="11" w16cid:durableId="1899826705">
    <w:abstractNumId w:val="9"/>
  </w:num>
  <w:num w:numId="12" w16cid:durableId="1560094008">
    <w:abstractNumId w:val="1"/>
  </w:num>
  <w:num w:numId="13" w16cid:durableId="33557673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mirrorMargins/>
  <w:defaultTabStop w:val="720"/>
  <w:evenAndOddHeaders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BMC Plant Biology Correct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zfe2tf1psww1e5wa2xfxehr5ew9t9r09pe&quot;&gt;Dissertation2024&lt;record-ids&gt;&lt;item&gt;830&lt;/item&gt;&lt;/record-ids&gt;&lt;/item&gt;&lt;/Libraries&gt;"/>
    <w:docVar w:name="FLIR_DOCUMENT_ID" w:val="4e455776-5f7f-41c8-b914-3a4fe2d03b74"/>
  </w:docVars>
  <w:rsids>
    <w:rsidRoot w:val="00F67052"/>
    <w:rsid w:val="0002535A"/>
    <w:rsid w:val="00031528"/>
    <w:rsid w:val="00032707"/>
    <w:rsid w:val="00032A8E"/>
    <w:rsid w:val="00032EA6"/>
    <w:rsid w:val="0003751A"/>
    <w:rsid w:val="000405AB"/>
    <w:rsid w:val="00042527"/>
    <w:rsid w:val="0004255D"/>
    <w:rsid w:val="0004359B"/>
    <w:rsid w:val="00047A9E"/>
    <w:rsid w:val="00050AF2"/>
    <w:rsid w:val="000616D2"/>
    <w:rsid w:val="00062E8A"/>
    <w:rsid w:val="00067FB7"/>
    <w:rsid w:val="0007114D"/>
    <w:rsid w:val="000752BF"/>
    <w:rsid w:val="00075F06"/>
    <w:rsid w:val="00080315"/>
    <w:rsid w:val="000804C4"/>
    <w:rsid w:val="00081E4B"/>
    <w:rsid w:val="00086497"/>
    <w:rsid w:val="000919E2"/>
    <w:rsid w:val="00092168"/>
    <w:rsid w:val="00093099"/>
    <w:rsid w:val="0009500B"/>
    <w:rsid w:val="0009780C"/>
    <w:rsid w:val="000B1D8D"/>
    <w:rsid w:val="000B225F"/>
    <w:rsid w:val="000B4580"/>
    <w:rsid w:val="000B707B"/>
    <w:rsid w:val="000C72D3"/>
    <w:rsid w:val="000D0E18"/>
    <w:rsid w:val="000D2C2A"/>
    <w:rsid w:val="000E0A77"/>
    <w:rsid w:val="000E38C2"/>
    <w:rsid w:val="000E3CFD"/>
    <w:rsid w:val="000F31FF"/>
    <w:rsid w:val="000F34C5"/>
    <w:rsid w:val="000F7712"/>
    <w:rsid w:val="00102DA6"/>
    <w:rsid w:val="0010425A"/>
    <w:rsid w:val="00104FC6"/>
    <w:rsid w:val="001058CA"/>
    <w:rsid w:val="001110FA"/>
    <w:rsid w:val="00111F90"/>
    <w:rsid w:val="00123699"/>
    <w:rsid w:val="001246AE"/>
    <w:rsid w:val="00126346"/>
    <w:rsid w:val="00132B3C"/>
    <w:rsid w:val="00140DB2"/>
    <w:rsid w:val="00153226"/>
    <w:rsid w:val="00154A94"/>
    <w:rsid w:val="00162537"/>
    <w:rsid w:val="00164129"/>
    <w:rsid w:val="00165115"/>
    <w:rsid w:val="001659E7"/>
    <w:rsid w:val="00177209"/>
    <w:rsid w:val="00180439"/>
    <w:rsid w:val="00183FEB"/>
    <w:rsid w:val="00185D5F"/>
    <w:rsid w:val="0019008D"/>
    <w:rsid w:val="001906D0"/>
    <w:rsid w:val="00193C75"/>
    <w:rsid w:val="001A29D0"/>
    <w:rsid w:val="001B2F20"/>
    <w:rsid w:val="001B40FA"/>
    <w:rsid w:val="001B4B2F"/>
    <w:rsid w:val="001C52A9"/>
    <w:rsid w:val="001C65A2"/>
    <w:rsid w:val="001C70E0"/>
    <w:rsid w:val="001D0F2F"/>
    <w:rsid w:val="001E6E3A"/>
    <w:rsid w:val="0020686D"/>
    <w:rsid w:val="002118EC"/>
    <w:rsid w:val="002136E6"/>
    <w:rsid w:val="00215B38"/>
    <w:rsid w:val="00236E49"/>
    <w:rsid w:val="002401FF"/>
    <w:rsid w:val="00243FEF"/>
    <w:rsid w:val="00247BB9"/>
    <w:rsid w:val="00252B3C"/>
    <w:rsid w:val="00252C15"/>
    <w:rsid w:val="002664E0"/>
    <w:rsid w:val="00270046"/>
    <w:rsid w:val="00270EB4"/>
    <w:rsid w:val="00272440"/>
    <w:rsid w:val="00274875"/>
    <w:rsid w:val="002768DE"/>
    <w:rsid w:val="00285A85"/>
    <w:rsid w:val="00292F3D"/>
    <w:rsid w:val="00296FDC"/>
    <w:rsid w:val="0029708C"/>
    <w:rsid w:val="002B6B4B"/>
    <w:rsid w:val="002B6C09"/>
    <w:rsid w:val="002E0319"/>
    <w:rsid w:val="002F2A52"/>
    <w:rsid w:val="002F4262"/>
    <w:rsid w:val="003033E1"/>
    <w:rsid w:val="00306464"/>
    <w:rsid w:val="00306EAD"/>
    <w:rsid w:val="00310614"/>
    <w:rsid w:val="003153DD"/>
    <w:rsid w:val="0031543B"/>
    <w:rsid w:val="00317EE4"/>
    <w:rsid w:val="003223DB"/>
    <w:rsid w:val="003355AD"/>
    <w:rsid w:val="0034549A"/>
    <w:rsid w:val="00347037"/>
    <w:rsid w:val="00350017"/>
    <w:rsid w:val="00350DF6"/>
    <w:rsid w:val="00355103"/>
    <w:rsid w:val="00355631"/>
    <w:rsid w:val="003578B5"/>
    <w:rsid w:val="003659DE"/>
    <w:rsid w:val="00366279"/>
    <w:rsid w:val="003662A5"/>
    <w:rsid w:val="00366752"/>
    <w:rsid w:val="00374E66"/>
    <w:rsid w:val="00395A98"/>
    <w:rsid w:val="0039628B"/>
    <w:rsid w:val="003A06F2"/>
    <w:rsid w:val="003A24B5"/>
    <w:rsid w:val="003A30A1"/>
    <w:rsid w:val="003A31C0"/>
    <w:rsid w:val="003A37F4"/>
    <w:rsid w:val="003A60D7"/>
    <w:rsid w:val="003B1F07"/>
    <w:rsid w:val="003C3244"/>
    <w:rsid w:val="003C6549"/>
    <w:rsid w:val="003D0A41"/>
    <w:rsid w:val="003D5967"/>
    <w:rsid w:val="003D65E4"/>
    <w:rsid w:val="003D6B37"/>
    <w:rsid w:val="003E38E0"/>
    <w:rsid w:val="003F0409"/>
    <w:rsid w:val="003F6995"/>
    <w:rsid w:val="00400E54"/>
    <w:rsid w:val="00402A68"/>
    <w:rsid w:val="00402D0B"/>
    <w:rsid w:val="0040363F"/>
    <w:rsid w:val="00417455"/>
    <w:rsid w:val="00424CCE"/>
    <w:rsid w:val="00427B2C"/>
    <w:rsid w:val="0043000E"/>
    <w:rsid w:val="00432535"/>
    <w:rsid w:val="0043762E"/>
    <w:rsid w:val="004376E0"/>
    <w:rsid w:val="00441AB0"/>
    <w:rsid w:val="00445419"/>
    <w:rsid w:val="00450AE2"/>
    <w:rsid w:val="004617E9"/>
    <w:rsid w:val="00463ABC"/>
    <w:rsid w:val="00470CF9"/>
    <w:rsid w:val="00471C17"/>
    <w:rsid w:val="00471D5D"/>
    <w:rsid w:val="004721FC"/>
    <w:rsid w:val="00472713"/>
    <w:rsid w:val="004749F0"/>
    <w:rsid w:val="00483266"/>
    <w:rsid w:val="00486999"/>
    <w:rsid w:val="0048774B"/>
    <w:rsid w:val="00490433"/>
    <w:rsid w:val="00491541"/>
    <w:rsid w:val="004946D6"/>
    <w:rsid w:val="00496E43"/>
    <w:rsid w:val="00497D97"/>
    <w:rsid w:val="004A7F8B"/>
    <w:rsid w:val="004B32DA"/>
    <w:rsid w:val="004C18C5"/>
    <w:rsid w:val="004C268D"/>
    <w:rsid w:val="004C3B8D"/>
    <w:rsid w:val="004C452D"/>
    <w:rsid w:val="004C6717"/>
    <w:rsid w:val="004E2C3D"/>
    <w:rsid w:val="00510331"/>
    <w:rsid w:val="00514DE4"/>
    <w:rsid w:val="00523570"/>
    <w:rsid w:val="0052732C"/>
    <w:rsid w:val="005349A0"/>
    <w:rsid w:val="005349AA"/>
    <w:rsid w:val="00542A62"/>
    <w:rsid w:val="00551CA6"/>
    <w:rsid w:val="00556ECC"/>
    <w:rsid w:val="005614EE"/>
    <w:rsid w:val="00561D9A"/>
    <w:rsid w:val="00562A70"/>
    <w:rsid w:val="0058421F"/>
    <w:rsid w:val="0058487D"/>
    <w:rsid w:val="00585964"/>
    <w:rsid w:val="00595433"/>
    <w:rsid w:val="005A079D"/>
    <w:rsid w:val="005A0E89"/>
    <w:rsid w:val="005A15E1"/>
    <w:rsid w:val="005A5C91"/>
    <w:rsid w:val="005B49A7"/>
    <w:rsid w:val="005D52DF"/>
    <w:rsid w:val="005D7F85"/>
    <w:rsid w:val="005F1148"/>
    <w:rsid w:val="005F47DD"/>
    <w:rsid w:val="005F68BC"/>
    <w:rsid w:val="005F6BEF"/>
    <w:rsid w:val="00600C00"/>
    <w:rsid w:val="00602157"/>
    <w:rsid w:val="00615501"/>
    <w:rsid w:val="00626472"/>
    <w:rsid w:val="00633B00"/>
    <w:rsid w:val="006367B0"/>
    <w:rsid w:val="006426D6"/>
    <w:rsid w:val="00646281"/>
    <w:rsid w:val="00655621"/>
    <w:rsid w:val="006568A2"/>
    <w:rsid w:val="006569C1"/>
    <w:rsid w:val="00664D14"/>
    <w:rsid w:val="00665155"/>
    <w:rsid w:val="006924AF"/>
    <w:rsid w:val="006A00E5"/>
    <w:rsid w:val="006B7B4C"/>
    <w:rsid w:val="006C3789"/>
    <w:rsid w:val="006C45A4"/>
    <w:rsid w:val="006C5B79"/>
    <w:rsid w:val="006D0120"/>
    <w:rsid w:val="006D080A"/>
    <w:rsid w:val="006D32FE"/>
    <w:rsid w:val="006D36EF"/>
    <w:rsid w:val="006D3E93"/>
    <w:rsid w:val="006E311F"/>
    <w:rsid w:val="006E511A"/>
    <w:rsid w:val="006F040D"/>
    <w:rsid w:val="006F6EE9"/>
    <w:rsid w:val="00700C9F"/>
    <w:rsid w:val="00700D38"/>
    <w:rsid w:val="0070288C"/>
    <w:rsid w:val="00703868"/>
    <w:rsid w:val="007059B3"/>
    <w:rsid w:val="007066B1"/>
    <w:rsid w:val="007135C2"/>
    <w:rsid w:val="00720D00"/>
    <w:rsid w:val="007232AF"/>
    <w:rsid w:val="0073285F"/>
    <w:rsid w:val="00732F37"/>
    <w:rsid w:val="007332FE"/>
    <w:rsid w:val="00734431"/>
    <w:rsid w:val="007357F2"/>
    <w:rsid w:val="00735895"/>
    <w:rsid w:val="00737820"/>
    <w:rsid w:val="00744E74"/>
    <w:rsid w:val="007452CA"/>
    <w:rsid w:val="0075429D"/>
    <w:rsid w:val="00754A7B"/>
    <w:rsid w:val="00760682"/>
    <w:rsid w:val="0076589D"/>
    <w:rsid w:val="00770555"/>
    <w:rsid w:val="00772256"/>
    <w:rsid w:val="00775675"/>
    <w:rsid w:val="007855AD"/>
    <w:rsid w:val="00794522"/>
    <w:rsid w:val="007948AE"/>
    <w:rsid w:val="00795381"/>
    <w:rsid w:val="007A0B1F"/>
    <w:rsid w:val="007A551C"/>
    <w:rsid w:val="007B3CE8"/>
    <w:rsid w:val="007B66C9"/>
    <w:rsid w:val="007C2740"/>
    <w:rsid w:val="007C7D19"/>
    <w:rsid w:val="007D4215"/>
    <w:rsid w:val="007D5E44"/>
    <w:rsid w:val="007D698F"/>
    <w:rsid w:val="007E0717"/>
    <w:rsid w:val="007E1B87"/>
    <w:rsid w:val="007E1F87"/>
    <w:rsid w:val="007E7071"/>
    <w:rsid w:val="007F79E0"/>
    <w:rsid w:val="008126C1"/>
    <w:rsid w:val="008128AC"/>
    <w:rsid w:val="00822728"/>
    <w:rsid w:val="00822AD8"/>
    <w:rsid w:val="0082571A"/>
    <w:rsid w:val="0082749C"/>
    <w:rsid w:val="008315DE"/>
    <w:rsid w:val="008324B1"/>
    <w:rsid w:val="00836061"/>
    <w:rsid w:val="00852A5E"/>
    <w:rsid w:val="00857F4F"/>
    <w:rsid w:val="008661FB"/>
    <w:rsid w:val="008715BC"/>
    <w:rsid w:val="00876EFD"/>
    <w:rsid w:val="00890449"/>
    <w:rsid w:val="008923F3"/>
    <w:rsid w:val="008945C8"/>
    <w:rsid w:val="008B5C8B"/>
    <w:rsid w:val="008C0382"/>
    <w:rsid w:val="008C4671"/>
    <w:rsid w:val="008C5763"/>
    <w:rsid w:val="008C5D36"/>
    <w:rsid w:val="008C6745"/>
    <w:rsid w:val="008C6760"/>
    <w:rsid w:val="008D4823"/>
    <w:rsid w:val="008D630E"/>
    <w:rsid w:val="008D646F"/>
    <w:rsid w:val="008D7311"/>
    <w:rsid w:val="008D7572"/>
    <w:rsid w:val="008E0465"/>
    <w:rsid w:val="008E4812"/>
    <w:rsid w:val="008F1831"/>
    <w:rsid w:val="008F2F9A"/>
    <w:rsid w:val="00901E5D"/>
    <w:rsid w:val="009113EF"/>
    <w:rsid w:val="00911EE9"/>
    <w:rsid w:val="00914F15"/>
    <w:rsid w:val="009168AF"/>
    <w:rsid w:val="0091693F"/>
    <w:rsid w:val="00923280"/>
    <w:rsid w:val="009277B4"/>
    <w:rsid w:val="009331DE"/>
    <w:rsid w:val="009371E2"/>
    <w:rsid w:val="0094593A"/>
    <w:rsid w:val="00954DB4"/>
    <w:rsid w:val="0096218D"/>
    <w:rsid w:val="009660AE"/>
    <w:rsid w:val="00980A6B"/>
    <w:rsid w:val="00980DFC"/>
    <w:rsid w:val="00980F6D"/>
    <w:rsid w:val="0098721E"/>
    <w:rsid w:val="009A3E10"/>
    <w:rsid w:val="009A4715"/>
    <w:rsid w:val="009A60C2"/>
    <w:rsid w:val="009A63EA"/>
    <w:rsid w:val="009A681C"/>
    <w:rsid w:val="009B09DC"/>
    <w:rsid w:val="009D15A2"/>
    <w:rsid w:val="009D5EFE"/>
    <w:rsid w:val="009D77A2"/>
    <w:rsid w:val="009E11DA"/>
    <w:rsid w:val="009E1869"/>
    <w:rsid w:val="009E289D"/>
    <w:rsid w:val="009E2F93"/>
    <w:rsid w:val="009E3773"/>
    <w:rsid w:val="009E7BB9"/>
    <w:rsid w:val="009E7D85"/>
    <w:rsid w:val="009F41CA"/>
    <w:rsid w:val="00A01645"/>
    <w:rsid w:val="00A0336C"/>
    <w:rsid w:val="00A05F1E"/>
    <w:rsid w:val="00A123BC"/>
    <w:rsid w:val="00A128E2"/>
    <w:rsid w:val="00A138A6"/>
    <w:rsid w:val="00A16698"/>
    <w:rsid w:val="00A16DE3"/>
    <w:rsid w:val="00A21554"/>
    <w:rsid w:val="00A22663"/>
    <w:rsid w:val="00A26CD7"/>
    <w:rsid w:val="00A415AC"/>
    <w:rsid w:val="00A44939"/>
    <w:rsid w:val="00A51D9F"/>
    <w:rsid w:val="00A53617"/>
    <w:rsid w:val="00A56F4C"/>
    <w:rsid w:val="00A630FD"/>
    <w:rsid w:val="00A648A3"/>
    <w:rsid w:val="00A7258E"/>
    <w:rsid w:val="00A8030D"/>
    <w:rsid w:val="00A834E8"/>
    <w:rsid w:val="00A8374C"/>
    <w:rsid w:val="00A84F6A"/>
    <w:rsid w:val="00A87695"/>
    <w:rsid w:val="00A90B47"/>
    <w:rsid w:val="00A93228"/>
    <w:rsid w:val="00AA0883"/>
    <w:rsid w:val="00AA436E"/>
    <w:rsid w:val="00AB3CF3"/>
    <w:rsid w:val="00AC51AF"/>
    <w:rsid w:val="00AC73C4"/>
    <w:rsid w:val="00AD00BD"/>
    <w:rsid w:val="00AD0255"/>
    <w:rsid w:val="00AD45E5"/>
    <w:rsid w:val="00AD567A"/>
    <w:rsid w:val="00AD7F5A"/>
    <w:rsid w:val="00AE5AA8"/>
    <w:rsid w:val="00AF1E3B"/>
    <w:rsid w:val="00AF54F8"/>
    <w:rsid w:val="00AF7262"/>
    <w:rsid w:val="00B004F3"/>
    <w:rsid w:val="00B05C3C"/>
    <w:rsid w:val="00B21007"/>
    <w:rsid w:val="00B21918"/>
    <w:rsid w:val="00B2464B"/>
    <w:rsid w:val="00B30F51"/>
    <w:rsid w:val="00B350E8"/>
    <w:rsid w:val="00B35BD3"/>
    <w:rsid w:val="00B3752B"/>
    <w:rsid w:val="00B4039C"/>
    <w:rsid w:val="00B41875"/>
    <w:rsid w:val="00B41A71"/>
    <w:rsid w:val="00B4376E"/>
    <w:rsid w:val="00B52FBC"/>
    <w:rsid w:val="00B57843"/>
    <w:rsid w:val="00B62506"/>
    <w:rsid w:val="00B6302F"/>
    <w:rsid w:val="00B74EE5"/>
    <w:rsid w:val="00B804B9"/>
    <w:rsid w:val="00B81FD5"/>
    <w:rsid w:val="00B8326F"/>
    <w:rsid w:val="00B8701E"/>
    <w:rsid w:val="00B87F17"/>
    <w:rsid w:val="00B912E1"/>
    <w:rsid w:val="00B9339A"/>
    <w:rsid w:val="00B95538"/>
    <w:rsid w:val="00BA5BFE"/>
    <w:rsid w:val="00BB1186"/>
    <w:rsid w:val="00BB64BE"/>
    <w:rsid w:val="00BB7074"/>
    <w:rsid w:val="00BC7A1E"/>
    <w:rsid w:val="00BD323F"/>
    <w:rsid w:val="00BD4267"/>
    <w:rsid w:val="00BD77F3"/>
    <w:rsid w:val="00BE42B3"/>
    <w:rsid w:val="00BE564B"/>
    <w:rsid w:val="00BF026A"/>
    <w:rsid w:val="00BF1169"/>
    <w:rsid w:val="00BF1FED"/>
    <w:rsid w:val="00BF3703"/>
    <w:rsid w:val="00BF436C"/>
    <w:rsid w:val="00C049AF"/>
    <w:rsid w:val="00C04C14"/>
    <w:rsid w:val="00C1166F"/>
    <w:rsid w:val="00C1185C"/>
    <w:rsid w:val="00C21118"/>
    <w:rsid w:val="00C324A9"/>
    <w:rsid w:val="00C32FE5"/>
    <w:rsid w:val="00C36702"/>
    <w:rsid w:val="00C4654B"/>
    <w:rsid w:val="00C51015"/>
    <w:rsid w:val="00C522A2"/>
    <w:rsid w:val="00C5385B"/>
    <w:rsid w:val="00C56110"/>
    <w:rsid w:val="00C577C5"/>
    <w:rsid w:val="00C672EB"/>
    <w:rsid w:val="00C713A7"/>
    <w:rsid w:val="00C71869"/>
    <w:rsid w:val="00C81A76"/>
    <w:rsid w:val="00C8499E"/>
    <w:rsid w:val="00C97BCC"/>
    <w:rsid w:val="00CA2717"/>
    <w:rsid w:val="00CA2DD9"/>
    <w:rsid w:val="00CB18A8"/>
    <w:rsid w:val="00CC5E3E"/>
    <w:rsid w:val="00CD6A69"/>
    <w:rsid w:val="00CE3E4A"/>
    <w:rsid w:val="00CE5858"/>
    <w:rsid w:val="00CE71AA"/>
    <w:rsid w:val="00CF019C"/>
    <w:rsid w:val="00CF0D3D"/>
    <w:rsid w:val="00CF4DE4"/>
    <w:rsid w:val="00D008CF"/>
    <w:rsid w:val="00D05B8E"/>
    <w:rsid w:val="00D06474"/>
    <w:rsid w:val="00D1196D"/>
    <w:rsid w:val="00D22DD7"/>
    <w:rsid w:val="00D2523C"/>
    <w:rsid w:val="00D25BE0"/>
    <w:rsid w:val="00D56743"/>
    <w:rsid w:val="00D619A3"/>
    <w:rsid w:val="00D62DF5"/>
    <w:rsid w:val="00D63EBA"/>
    <w:rsid w:val="00D727F7"/>
    <w:rsid w:val="00D76819"/>
    <w:rsid w:val="00D77D76"/>
    <w:rsid w:val="00D97CF6"/>
    <w:rsid w:val="00DA61F2"/>
    <w:rsid w:val="00DA7E24"/>
    <w:rsid w:val="00DB508C"/>
    <w:rsid w:val="00DC3564"/>
    <w:rsid w:val="00DD1E96"/>
    <w:rsid w:val="00DD3385"/>
    <w:rsid w:val="00DD6160"/>
    <w:rsid w:val="00DE3214"/>
    <w:rsid w:val="00DE5C12"/>
    <w:rsid w:val="00DF1D65"/>
    <w:rsid w:val="00DF4279"/>
    <w:rsid w:val="00E05D4B"/>
    <w:rsid w:val="00E07D58"/>
    <w:rsid w:val="00E12EB3"/>
    <w:rsid w:val="00E12F3D"/>
    <w:rsid w:val="00E15BF0"/>
    <w:rsid w:val="00E1626C"/>
    <w:rsid w:val="00E1666C"/>
    <w:rsid w:val="00E209B3"/>
    <w:rsid w:val="00E20DDE"/>
    <w:rsid w:val="00E245F8"/>
    <w:rsid w:val="00E25229"/>
    <w:rsid w:val="00E34F49"/>
    <w:rsid w:val="00E37B65"/>
    <w:rsid w:val="00E40993"/>
    <w:rsid w:val="00E42D87"/>
    <w:rsid w:val="00E44DAB"/>
    <w:rsid w:val="00E453B4"/>
    <w:rsid w:val="00E47B85"/>
    <w:rsid w:val="00E54FCF"/>
    <w:rsid w:val="00E55FC6"/>
    <w:rsid w:val="00E568F5"/>
    <w:rsid w:val="00E57DF7"/>
    <w:rsid w:val="00E61C18"/>
    <w:rsid w:val="00E6268B"/>
    <w:rsid w:val="00E64D3A"/>
    <w:rsid w:val="00E7091B"/>
    <w:rsid w:val="00E72762"/>
    <w:rsid w:val="00E758CA"/>
    <w:rsid w:val="00E767A7"/>
    <w:rsid w:val="00E844CC"/>
    <w:rsid w:val="00E86AD1"/>
    <w:rsid w:val="00E95349"/>
    <w:rsid w:val="00E9711D"/>
    <w:rsid w:val="00EA35CF"/>
    <w:rsid w:val="00EA35E1"/>
    <w:rsid w:val="00EA6262"/>
    <w:rsid w:val="00EA7B83"/>
    <w:rsid w:val="00EB2177"/>
    <w:rsid w:val="00EB5EEA"/>
    <w:rsid w:val="00EB6AE9"/>
    <w:rsid w:val="00EC1DD8"/>
    <w:rsid w:val="00EC4C3A"/>
    <w:rsid w:val="00EC57F6"/>
    <w:rsid w:val="00EC6431"/>
    <w:rsid w:val="00EE36A7"/>
    <w:rsid w:val="00EE545C"/>
    <w:rsid w:val="00EF219B"/>
    <w:rsid w:val="00F02A9C"/>
    <w:rsid w:val="00F02C13"/>
    <w:rsid w:val="00F05601"/>
    <w:rsid w:val="00F06E03"/>
    <w:rsid w:val="00F247FA"/>
    <w:rsid w:val="00F32D0C"/>
    <w:rsid w:val="00F404F0"/>
    <w:rsid w:val="00F422FA"/>
    <w:rsid w:val="00F44B23"/>
    <w:rsid w:val="00F44F55"/>
    <w:rsid w:val="00F64D5C"/>
    <w:rsid w:val="00F67052"/>
    <w:rsid w:val="00F800BA"/>
    <w:rsid w:val="00F83AA7"/>
    <w:rsid w:val="00F85256"/>
    <w:rsid w:val="00F92FD8"/>
    <w:rsid w:val="00FA025B"/>
    <w:rsid w:val="00FA431E"/>
    <w:rsid w:val="00FB60FB"/>
    <w:rsid w:val="00FB641D"/>
    <w:rsid w:val="00FB6E0F"/>
    <w:rsid w:val="00FC6561"/>
    <w:rsid w:val="00FD1E0C"/>
    <w:rsid w:val="00FD2A05"/>
    <w:rsid w:val="00FD63AF"/>
    <w:rsid w:val="00FF6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38F0F6"/>
  <w15:docId w15:val="{1EA1436D-9B12-4A91-A029-46F0BF880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" w:eastAsiaTheme="minorEastAsia" w:hAnsi="Times" w:cs="Times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433"/>
    <w:rPr>
      <w:rFonts w:cs="Times New Roman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2DA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uiPriority w:val="10"/>
    <w:qFormat/>
    <w:pPr>
      <w:jc w:val="center"/>
    </w:pPr>
    <w:rPr>
      <w:b/>
      <w:sz w:val="40"/>
    </w:rPr>
  </w:style>
  <w:style w:type="character" w:customStyle="1" w:styleId="TitleChar">
    <w:name w:val="Title Char"/>
    <w:basedOn w:val="DefaultParagraphFont"/>
    <w:link w:val="Title"/>
    <w:uiPriority w:val="10"/>
    <w:locked/>
    <w:rPr>
      <w:rFonts w:asciiTheme="majorHAnsi" w:eastAsiaTheme="majorEastAsia" w:hAnsiTheme="majorHAnsi" w:cs="Times New Roman"/>
      <w:b/>
      <w:bCs/>
      <w:kern w:val="28"/>
      <w:sz w:val="32"/>
      <w:szCs w:val="32"/>
      <w:lang w:val="x-none" w:eastAsia="en-US"/>
    </w:rPr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Pr>
      <w:rFonts w:cs="Times New Roman"/>
      <w:sz w:val="24"/>
      <w:lang w:val="x-none" w:eastAsia="en-US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Pr>
      <w:rFonts w:cs="Times New Roman"/>
      <w:sz w:val="24"/>
      <w:lang w:val="x-none" w:eastAsia="en-US"/>
    </w:rPr>
  </w:style>
  <w:style w:type="character" w:styleId="PageNumber">
    <w:name w:val="page number"/>
    <w:basedOn w:val="DefaultParagraphFont"/>
    <w:uiPriority w:val="99"/>
    <w:rPr>
      <w:rFonts w:cs="Times New Roman"/>
    </w:rPr>
  </w:style>
  <w:style w:type="table" w:styleId="TableGrid">
    <w:name w:val="Table Grid"/>
    <w:basedOn w:val="TableNormal"/>
    <w:uiPriority w:val="59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pPr>
      <w:shd w:val="clear" w:color="auto" w:fill="C6D5EC"/>
    </w:pPr>
    <w:rPr>
      <w:rFonts w:ascii="Lucida Grande" w:hAnsi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Pr>
      <w:rFonts w:ascii="Tahoma" w:hAnsi="Tahoma" w:cs="Tahoma"/>
      <w:sz w:val="16"/>
      <w:szCs w:val="16"/>
      <w:lang w:val="x-non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11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186"/>
    <w:rPr>
      <w:rFonts w:ascii="Tahoma" w:hAnsi="Tahoma" w:cs="Tahoma"/>
      <w:sz w:val="16"/>
      <w:szCs w:val="1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102DA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BodyText">
    <w:name w:val="Body Text"/>
    <w:basedOn w:val="Normal"/>
    <w:link w:val="BodyTextChar"/>
    <w:uiPriority w:val="99"/>
    <w:unhideWhenUsed/>
    <w:rsid w:val="00954DB4"/>
    <w:rPr>
      <w:rFonts w:ascii="Palatino Linotype" w:hAnsi="Palatino Linotype"/>
      <w:sz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954DB4"/>
    <w:rPr>
      <w:rFonts w:ascii="Palatino Linotype" w:hAnsi="Palatino Linotype" w:cs="Times New Roman"/>
      <w:lang w:eastAsia="en-US"/>
    </w:rPr>
  </w:style>
  <w:style w:type="paragraph" w:customStyle="1" w:styleId="NormalText">
    <w:name w:val="Normal Text"/>
    <w:rsid w:val="00BF026A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1550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5501"/>
    <w:rPr>
      <w:rFonts w:ascii="Courier New" w:hAnsi="Courier New" w:cs="Courier New"/>
    </w:rPr>
  </w:style>
  <w:style w:type="character" w:styleId="HTMLCode">
    <w:name w:val="HTML Code"/>
    <w:basedOn w:val="DefaultParagraphFont"/>
    <w:uiPriority w:val="99"/>
    <w:semiHidden/>
    <w:unhideWhenUsed/>
    <w:rsid w:val="00615501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2664E0"/>
    <w:rPr>
      <w:b/>
      <w:bCs/>
    </w:rPr>
  </w:style>
  <w:style w:type="character" w:styleId="Hyperlink">
    <w:name w:val="Hyperlink"/>
    <w:basedOn w:val="DefaultParagraphFont"/>
    <w:uiPriority w:val="99"/>
    <w:unhideWhenUsed/>
    <w:rsid w:val="002664E0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9008D"/>
    <w:rPr>
      <w:i/>
      <w:iCs/>
    </w:rPr>
  </w:style>
  <w:style w:type="character" w:customStyle="1" w:styleId="apple-converted-space">
    <w:name w:val="apple-converted-space"/>
    <w:basedOn w:val="DefaultParagraphFont"/>
    <w:rsid w:val="0019008D"/>
  </w:style>
  <w:style w:type="paragraph" w:styleId="ListParagraph">
    <w:name w:val="List Paragraph"/>
    <w:basedOn w:val="Normal"/>
    <w:uiPriority w:val="72"/>
    <w:qFormat/>
    <w:rsid w:val="008C674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F54F8"/>
    <w:pPr>
      <w:jc w:val="center"/>
    </w:pPr>
    <w:rPr>
      <w:rFonts w:cs="Time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54F8"/>
    <w:rPr>
      <w:noProof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AF54F8"/>
    <w:rPr>
      <w:rFonts w:cs="Time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54F8"/>
    <w:rPr>
      <w:noProof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14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4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6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09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93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99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20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45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39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27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13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74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53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1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14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57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711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4</Pages>
  <Words>909</Words>
  <Characters>518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</cp:lastModifiedBy>
  <cp:revision>23</cp:revision>
  <cp:lastPrinted>2024-09-09T22:38:00Z</cp:lastPrinted>
  <dcterms:created xsi:type="dcterms:W3CDTF">2024-04-26T00:16:00Z</dcterms:created>
  <dcterms:modified xsi:type="dcterms:W3CDTF">2024-11-07T19:50:00Z</dcterms:modified>
</cp:coreProperties>
</file>